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174101" w14:textId="2EC11FD9" w:rsidR="00150943" w:rsidRPr="00D93898" w:rsidRDefault="00150943" w:rsidP="00B26075">
      <w:pPr>
        <w:pStyle w:val="2"/>
        <w:spacing w:line="276" w:lineRule="auto"/>
        <w:rPr>
          <w:rFonts w:ascii="Times New Roman" w:eastAsia="Times New Roman" w:hAnsi="Times New Roman" w:cs="Times New Roman"/>
          <w:color w:val="1F497D" w:themeColor="text2"/>
        </w:rPr>
      </w:pPr>
      <w:r w:rsidRPr="00D93898">
        <w:rPr>
          <w:rFonts w:ascii="Times New Roman" w:eastAsia="Times New Roman" w:hAnsi="Times New Roman" w:cs="Times New Roman"/>
          <w:color w:val="1F497D" w:themeColor="text2"/>
        </w:rPr>
        <w:t xml:space="preserve">Multimedia Appendix </w:t>
      </w:r>
      <w:r w:rsidR="009846D1">
        <w:rPr>
          <w:rFonts w:ascii="Times New Roman" w:eastAsia="Times New Roman" w:hAnsi="Times New Roman" w:cs="Times New Roman"/>
          <w:color w:val="1F497D" w:themeColor="text2"/>
        </w:rPr>
        <w:t>6</w:t>
      </w:r>
    </w:p>
    <w:p w14:paraId="1ABB3F5A" w14:textId="48AC9422" w:rsidR="00F46364" w:rsidRPr="00835A0A" w:rsidRDefault="003B0502" w:rsidP="00B26075">
      <w:pPr>
        <w:spacing w:line="276" w:lineRule="auto"/>
        <w:rPr>
          <w:sz w:val="22"/>
        </w:rPr>
      </w:pPr>
      <w:r w:rsidRPr="00835A0A">
        <w:rPr>
          <w:rFonts w:eastAsia="新細明體"/>
          <w:color w:val="000000"/>
          <w:sz w:val="24"/>
          <w:szCs w:val="24"/>
        </w:rPr>
        <w:t>Table</w:t>
      </w:r>
      <w:r w:rsidR="008D3168" w:rsidRPr="00835A0A">
        <w:rPr>
          <w:rFonts w:eastAsia="新細明體"/>
          <w:color w:val="000000"/>
          <w:sz w:val="24"/>
          <w:szCs w:val="24"/>
        </w:rPr>
        <w:t xml:space="preserve"> S</w:t>
      </w:r>
      <w:r w:rsidR="00BD28D1">
        <w:rPr>
          <w:rFonts w:eastAsia="新細明體"/>
          <w:color w:val="000000"/>
          <w:sz w:val="24"/>
          <w:szCs w:val="24"/>
        </w:rPr>
        <w:t xml:space="preserve"> </w:t>
      </w:r>
      <w:r w:rsidR="009846D1">
        <w:rPr>
          <w:rFonts w:eastAsia="新細明體"/>
          <w:color w:val="000000"/>
          <w:sz w:val="24"/>
          <w:szCs w:val="24"/>
        </w:rPr>
        <w:t>6</w:t>
      </w:r>
      <w:r w:rsidR="00BD28D1">
        <w:rPr>
          <w:rFonts w:eastAsia="新細明體"/>
          <w:color w:val="000000"/>
          <w:sz w:val="24"/>
          <w:szCs w:val="24"/>
        </w:rPr>
        <w:t>.</w:t>
      </w:r>
      <w:r w:rsidR="008D3168" w:rsidRPr="00835A0A">
        <w:rPr>
          <w:rFonts w:eastAsia="新細明體"/>
          <w:color w:val="000000"/>
          <w:sz w:val="24"/>
          <w:szCs w:val="24"/>
        </w:rPr>
        <w:t>1</w:t>
      </w:r>
      <w:r w:rsidR="00F46364" w:rsidRPr="00835A0A">
        <w:rPr>
          <w:sz w:val="24"/>
          <w:szCs w:val="24"/>
        </w:rPr>
        <w:t xml:space="preserve">. </w:t>
      </w:r>
      <w:r w:rsidR="00F46364" w:rsidRPr="00835A0A">
        <w:rPr>
          <w:rFonts w:eastAsia="Times New Roman"/>
          <w:sz w:val="24"/>
          <w:szCs w:val="24"/>
        </w:rPr>
        <w:t>The formulas of each evaluation metrics</w:t>
      </w:r>
    </w:p>
    <w:tbl>
      <w:tblPr>
        <w:tblStyle w:val="110"/>
        <w:tblW w:w="0" w:type="auto"/>
        <w:tblLook w:val="04A0" w:firstRow="1" w:lastRow="0" w:firstColumn="1" w:lastColumn="0" w:noHBand="0" w:noVBand="1"/>
      </w:tblPr>
      <w:tblGrid>
        <w:gridCol w:w="1418"/>
        <w:gridCol w:w="456"/>
        <w:gridCol w:w="5497"/>
      </w:tblGrid>
      <w:tr w:rsidR="00884147" w:rsidRPr="00835A0A" w14:paraId="3386F845" w14:textId="77777777" w:rsidTr="008C249D"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DDD9C3" w:themeFill="background2" w:themeFillShade="E6"/>
          </w:tcPr>
          <w:p w14:paraId="4925A718" w14:textId="77777777" w:rsidR="00884147" w:rsidRPr="00835A0A" w:rsidRDefault="00884147" w:rsidP="00FD3E07">
            <w:pPr>
              <w:spacing w:line="240" w:lineRule="auto"/>
              <w:jc w:val="center"/>
              <w:rPr>
                <w:rFonts w:eastAsia="標楷體"/>
                <w:b/>
                <w:bCs/>
                <w:sz w:val="22"/>
              </w:rPr>
            </w:pPr>
            <w:r w:rsidRPr="00835A0A">
              <w:rPr>
                <w:rFonts w:eastAsia="標楷體"/>
                <w:b/>
                <w:bCs/>
                <w:sz w:val="22"/>
              </w:rPr>
              <w:t>Metrics</w:t>
            </w:r>
          </w:p>
        </w:tc>
        <w:tc>
          <w:tcPr>
            <w:tcW w:w="5953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DDD9C3" w:themeFill="background2" w:themeFillShade="E6"/>
          </w:tcPr>
          <w:p w14:paraId="4488147E" w14:textId="77777777" w:rsidR="00884147" w:rsidRPr="00835A0A" w:rsidRDefault="00884147" w:rsidP="00FD3E07">
            <w:pPr>
              <w:spacing w:line="240" w:lineRule="auto"/>
              <w:jc w:val="center"/>
              <w:rPr>
                <w:rFonts w:eastAsia="標楷體"/>
                <w:b/>
                <w:bCs/>
                <w:sz w:val="22"/>
              </w:rPr>
            </w:pPr>
            <w:r w:rsidRPr="00835A0A">
              <w:rPr>
                <w:rFonts w:eastAsia="標楷體"/>
                <w:b/>
                <w:bCs/>
                <w:sz w:val="22"/>
              </w:rPr>
              <w:t>Formula</w:t>
            </w:r>
          </w:p>
        </w:tc>
      </w:tr>
      <w:tr w:rsidR="008C249D" w:rsidRPr="00835A0A" w14:paraId="16B32DCC" w14:textId="77777777" w:rsidTr="008C249D"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EF4861" w14:textId="1946A515" w:rsidR="008C249D" w:rsidRPr="00835A0A" w:rsidRDefault="008C249D" w:rsidP="008C249D">
            <w:pPr>
              <w:spacing w:line="240" w:lineRule="auto"/>
              <w:rPr>
                <w:rFonts w:eastAsia="標楷體"/>
                <w:b/>
                <w:bCs/>
                <w:sz w:val="22"/>
              </w:rPr>
            </w:pPr>
            <w:r w:rsidRPr="00835A0A">
              <w:rPr>
                <w:rFonts w:eastAsia="標楷體"/>
                <w:bCs/>
                <w:color w:val="000000"/>
                <w:sz w:val="22"/>
              </w:rPr>
              <w:t>Accuracy</w:t>
            </w:r>
          </w:p>
        </w:tc>
        <w:tc>
          <w:tcPr>
            <w:tcW w:w="595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B89EDD" w14:textId="6BE5A0BD" w:rsidR="008C249D" w:rsidRPr="00835A0A" w:rsidRDefault="00BE7449" w:rsidP="008C249D">
            <w:pPr>
              <w:spacing w:line="240" w:lineRule="auto"/>
              <w:rPr>
                <w:rFonts w:eastAsia="標楷體"/>
                <w:bCs/>
                <w:sz w:val="22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/>
                        <w:color w:val="000000"/>
                        <w:sz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Cambria Math" w:hAnsi="Cambria Math"/>
                            <w:color w:val="000000"/>
                            <w:sz w:val="2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/>
                            <w:color w:val="000000"/>
                            <w:sz w:val="22"/>
                          </w:rPr>
                          <m:t>TP</m:t>
                        </m:r>
                      </m:e>
                      <m:sup>
                        <m:r>
                          <w:rPr>
                            <w:rFonts w:ascii="Cambria Math" w:eastAsia="Cambria Math" w:hAnsi="Cambria Math"/>
                            <w:color w:val="000000"/>
                            <w:sz w:val="22"/>
                          </w:rPr>
                          <m:t>a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Cambria Math" w:hAnsi="Cambria Math"/>
                        <w:color w:val="000000"/>
                        <w:sz w:val="22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="Cambria Math" w:hAnsi="Cambria Math"/>
                            <w:color w:val="000000"/>
                            <w:sz w:val="2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/>
                            <w:color w:val="000000"/>
                            <w:sz w:val="22"/>
                          </w:rPr>
                          <m:t>TN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/>
                            <w:color w:val="000000"/>
                            <w:sz w:val="22"/>
                          </w:rPr>
                          <m:t>b</m:t>
                        </m:r>
                      </m:sup>
                    </m:sSup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mbria Math" w:hAnsi="Cambria Math"/>
                        <w:color w:val="000000"/>
                        <w:sz w:val="22"/>
                      </w:rPr>
                      <m:t>TP+</m:t>
                    </m:r>
                    <m:sSup>
                      <m:sSupPr>
                        <m:ctrlPr>
                          <w:rPr>
                            <w:rFonts w:ascii="Cambria Math" w:eastAsia="Cambria Math" w:hAnsi="Cambria Math"/>
                            <w:color w:val="000000"/>
                            <w:sz w:val="2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標楷體" w:hAnsi="Cambria Math"/>
                            <w:color w:val="000000"/>
                            <w:sz w:val="22"/>
                          </w:rPr>
                          <m:t>FP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標楷體" w:hAnsi="Cambria Math"/>
                            <w:color w:val="000000"/>
                            <w:sz w:val="22"/>
                          </w:rPr>
                          <m:t>c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標楷體" w:hAnsi="Cambria Math"/>
                        <w:color w:val="000000"/>
                        <w:sz w:val="22"/>
                      </w:rPr>
                      <m:t>+TN+</m:t>
                    </m:r>
                    <m:sSup>
                      <m:sSupPr>
                        <m:ctrlPr>
                          <w:rPr>
                            <w:rFonts w:ascii="Cambria Math" w:eastAsia="標楷體" w:hAnsi="Cambria Math"/>
                            <w:color w:val="000000"/>
                            <w:sz w:val="2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標楷體" w:hAnsi="Cambria Math"/>
                            <w:color w:val="000000"/>
                            <w:sz w:val="22"/>
                          </w:rPr>
                          <m:t>FN</m:t>
                        </m:r>
                      </m:e>
                      <m:sup>
                        <m:r>
                          <w:rPr>
                            <w:rFonts w:ascii="Cambria Math" w:eastAsia="標楷體" w:hAnsi="Cambria Math"/>
                            <w:color w:val="000000"/>
                            <w:sz w:val="22"/>
                          </w:rPr>
                          <m:t>d</m:t>
                        </m:r>
                      </m:sup>
                    </m:sSup>
                  </m:den>
                </m:f>
              </m:oMath>
            </m:oMathPara>
          </w:p>
        </w:tc>
      </w:tr>
      <w:tr w:rsidR="008C249D" w:rsidRPr="00835A0A" w14:paraId="2E50FF71" w14:textId="77777777" w:rsidTr="008C249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B6B6" w14:textId="293775F7" w:rsidR="008C249D" w:rsidRPr="00835A0A" w:rsidRDefault="008C249D" w:rsidP="008C249D">
            <w:pPr>
              <w:spacing w:line="240" w:lineRule="auto"/>
              <w:rPr>
                <w:rFonts w:eastAsia="標楷體"/>
                <w:b/>
                <w:bCs/>
                <w:sz w:val="22"/>
              </w:rPr>
            </w:pPr>
            <w:r w:rsidRPr="00835A0A">
              <w:rPr>
                <w:rFonts w:eastAsia="標楷體"/>
                <w:bCs/>
                <w:color w:val="000000"/>
                <w:sz w:val="22"/>
              </w:rPr>
              <w:t>Precision or</w:t>
            </w:r>
            <w:r w:rsidRPr="00835A0A">
              <w:rPr>
                <w:rFonts w:eastAsia="標楷體"/>
                <w:bCs/>
                <w:color w:val="000000"/>
                <w:sz w:val="22"/>
              </w:rPr>
              <w:br/>
              <w:t>Positive predictive value (PPV)</w:t>
            </w:r>
          </w:p>
        </w:tc>
        <w:tc>
          <w:tcPr>
            <w:tcW w:w="5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9E4886" w14:textId="777EEC4F" w:rsidR="008C249D" w:rsidRPr="00835A0A" w:rsidRDefault="00BE7449" w:rsidP="008C249D">
            <w:pPr>
              <w:spacing w:line="240" w:lineRule="auto"/>
              <w:rPr>
                <w:rFonts w:eastAsia="標楷體"/>
                <w:bCs/>
                <w:sz w:val="22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/>
                        <w:color w:val="000000"/>
                        <w:sz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mbria Math" w:hAnsi="Cambria Math"/>
                        <w:color w:val="000000"/>
                        <w:sz w:val="22"/>
                      </w:rPr>
                      <m:t>TP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mbria Math" w:hAnsi="Cambria Math"/>
                        <w:color w:val="000000"/>
                        <w:sz w:val="22"/>
                      </w:rPr>
                      <m:t>TP+FP</m:t>
                    </m:r>
                  </m:den>
                </m:f>
              </m:oMath>
            </m:oMathPara>
          </w:p>
        </w:tc>
      </w:tr>
      <w:tr w:rsidR="008C249D" w:rsidRPr="00835A0A" w14:paraId="6B2915D1" w14:textId="77777777" w:rsidTr="008C249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465D1" w14:textId="3CFF23B3" w:rsidR="008C249D" w:rsidRPr="00835A0A" w:rsidRDefault="008C249D" w:rsidP="008C249D">
            <w:pPr>
              <w:spacing w:line="240" w:lineRule="auto"/>
              <w:rPr>
                <w:rFonts w:eastAsia="標楷體"/>
                <w:b/>
                <w:bCs/>
                <w:sz w:val="22"/>
              </w:rPr>
            </w:pPr>
            <w:r w:rsidRPr="00835A0A">
              <w:rPr>
                <w:rFonts w:eastAsia="標楷體"/>
                <w:bCs/>
                <w:color w:val="000000"/>
                <w:sz w:val="22"/>
              </w:rPr>
              <w:t>Negative predictive value (NPV)</w:t>
            </w:r>
          </w:p>
        </w:tc>
        <w:tc>
          <w:tcPr>
            <w:tcW w:w="5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305FA" w14:textId="381E4648" w:rsidR="008C249D" w:rsidRPr="00835A0A" w:rsidRDefault="00BE7449" w:rsidP="008C249D">
            <w:pPr>
              <w:spacing w:line="240" w:lineRule="auto"/>
              <w:rPr>
                <w:rFonts w:eastAsia="標楷體"/>
                <w:bCs/>
                <w:sz w:val="22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/>
                        <w:color w:val="000000"/>
                        <w:sz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mbria Math" w:hAnsi="Cambria Math"/>
                        <w:color w:val="000000"/>
                        <w:sz w:val="22"/>
                      </w:rPr>
                      <m:t>TN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mbria Math" w:hAnsi="Cambria Math"/>
                        <w:color w:val="000000"/>
                        <w:sz w:val="22"/>
                      </w:rPr>
                      <m:t>TN+FN</m:t>
                    </m:r>
                  </m:den>
                </m:f>
              </m:oMath>
            </m:oMathPara>
          </w:p>
        </w:tc>
      </w:tr>
      <w:tr w:rsidR="008C249D" w:rsidRPr="00835A0A" w14:paraId="31786BDD" w14:textId="77777777" w:rsidTr="008C249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6F681" w14:textId="65DC5C5E" w:rsidR="008C249D" w:rsidRPr="00835A0A" w:rsidRDefault="008C249D" w:rsidP="008C249D">
            <w:pPr>
              <w:rPr>
                <w:rFonts w:eastAsia="標楷體"/>
                <w:bCs/>
                <w:color w:val="000000"/>
                <w:sz w:val="22"/>
              </w:rPr>
            </w:pPr>
            <w:r w:rsidRPr="00835A0A">
              <w:rPr>
                <w:rFonts w:eastAsia="標楷體"/>
                <w:bCs/>
                <w:color w:val="000000"/>
                <w:sz w:val="22"/>
              </w:rPr>
              <w:t>Recall</w:t>
            </w:r>
            <w:r w:rsidRPr="00835A0A">
              <w:rPr>
                <w:rFonts w:eastAsia="標楷體"/>
                <w:bCs/>
                <w:color w:val="000000"/>
                <w:sz w:val="22"/>
              </w:rPr>
              <w:br/>
              <w:t>(Sensitivity)</w:t>
            </w:r>
          </w:p>
        </w:tc>
        <w:tc>
          <w:tcPr>
            <w:tcW w:w="5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B64D7" w14:textId="26D9B502" w:rsidR="008C249D" w:rsidRPr="00835A0A" w:rsidRDefault="00BE7449" w:rsidP="008C249D">
            <w:pPr>
              <w:spacing w:line="240" w:lineRule="auto"/>
              <w:rPr>
                <w:rFonts w:eastAsia="標楷體"/>
                <w:bCs/>
                <w:sz w:val="22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/>
                        <w:color w:val="000000"/>
                        <w:sz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mbria Math" w:hAnsi="Cambria Math"/>
                        <w:color w:val="000000"/>
                        <w:sz w:val="22"/>
                      </w:rPr>
                      <m:t>TP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mbria Math" w:hAnsi="Cambria Math"/>
                        <w:color w:val="000000"/>
                        <w:sz w:val="22"/>
                      </w:rPr>
                      <m:t>TP+FN</m:t>
                    </m:r>
                  </m:den>
                </m:f>
              </m:oMath>
            </m:oMathPara>
          </w:p>
        </w:tc>
      </w:tr>
      <w:tr w:rsidR="008C249D" w:rsidRPr="00835A0A" w14:paraId="402F0958" w14:textId="77777777" w:rsidTr="008C249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DC5E" w14:textId="25FB7B6E" w:rsidR="008C249D" w:rsidRPr="00835A0A" w:rsidRDefault="008C249D" w:rsidP="008C249D">
            <w:pPr>
              <w:spacing w:line="240" w:lineRule="auto"/>
              <w:jc w:val="both"/>
              <w:rPr>
                <w:rFonts w:eastAsia="標楷體"/>
                <w:b/>
                <w:bCs/>
                <w:sz w:val="22"/>
              </w:rPr>
            </w:pPr>
            <w:r w:rsidRPr="00835A0A">
              <w:rPr>
                <w:rFonts w:eastAsia="標楷體"/>
                <w:bCs/>
                <w:color w:val="000000"/>
                <w:sz w:val="22"/>
              </w:rPr>
              <w:t>Specificity</w:t>
            </w:r>
          </w:p>
        </w:tc>
        <w:tc>
          <w:tcPr>
            <w:tcW w:w="5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8EF3E" w14:textId="1077A0DD" w:rsidR="008C249D" w:rsidRPr="00835A0A" w:rsidRDefault="00BE7449" w:rsidP="008C249D">
            <w:pPr>
              <w:spacing w:line="240" w:lineRule="auto"/>
              <w:rPr>
                <w:rFonts w:eastAsia="標楷體"/>
                <w:sz w:val="22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/>
                        <w:color w:val="000000"/>
                        <w:sz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mbria Math" w:hAnsi="Cambria Math"/>
                        <w:color w:val="000000"/>
                        <w:sz w:val="22"/>
                      </w:rPr>
                      <m:t>TN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mbria Math" w:hAnsi="Cambria Math"/>
                        <w:color w:val="000000"/>
                        <w:sz w:val="22"/>
                      </w:rPr>
                      <m:t>TN+FP</m:t>
                    </m:r>
                  </m:den>
                </m:f>
              </m:oMath>
            </m:oMathPara>
          </w:p>
        </w:tc>
      </w:tr>
      <w:tr w:rsidR="008C249D" w:rsidRPr="00835A0A" w14:paraId="1D8AE915" w14:textId="77777777" w:rsidTr="00B97C91"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5D6B" w14:textId="6848E758" w:rsidR="008C249D" w:rsidRPr="00835A0A" w:rsidRDefault="008C249D" w:rsidP="008C249D">
            <w:pPr>
              <w:spacing w:line="240" w:lineRule="auto"/>
              <w:rPr>
                <w:rFonts w:eastAsia="標楷體"/>
                <w:b/>
                <w:bCs/>
                <w:sz w:val="22"/>
              </w:rPr>
            </w:pPr>
            <w:r w:rsidRPr="00835A0A">
              <w:rPr>
                <w:rFonts w:eastAsia="標楷體"/>
                <w:bCs/>
                <w:color w:val="000000"/>
                <w:sz w:val="22"/>
              </w:rPr>
              <w:t>F1 score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28BAB3A7" w14:textId="60F875C1" w:rsidR="008C249D" w:rsidRPr="00835A0A" w:rsidRDefault="00BE7449" w:rsidP="008C249D">
            <w:pPr>
              <w:spacing w:line="240" w:lineRule="auto"/>
              <w:rPr>
                <w:rFonts w:eastAsia="標楷體"/>
                <w:bCs/>
                <w:sz w:val="22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/>
                        <w:color w:val="000000"/>
                        <w:sz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mbria Math" w:hAnsi="Cambria Math"/>
                        <w:color w:val="000000"/>
                        <w:sz w:val="22"/>
                      </w:rPr>
                      <m:t>2 ×precision ×recall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mbria Math" w:hAnsi="Cambria Math"/>
                        <w:color w:val="000000"/>
                        <w:sz w:val="22"/>
                      </w:rPr>
                      <m:t>precision+recall</m:t>
                    </m:r>
                  </m:den>
                </m:f>
              </m:oMath>
            </m:oMathPara>
          </w:p>
        </w:tc>
      </w:tr>
      <w:tr w:rsidR="008C249D" w:rsidRPr="00835A0A" w14:paraId="695B7345" w14:textId="77777777" w:rsidTr="00B97C91"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7AC7" w14:textId="4CE9F933" w:rsidR="008C249D" w:rsidRPr="00835A0A" w:rsidRDefault="003B6FF5" w:rsidP="008C249D">
            <w:pPr>
              <w:spacing w:line="240" w:lineRule="auto"/>
              <w:rPr>
                <w:rFonts w:eastAsia="標楷體"/>
                <w:b/>
                <w:bCs/>
                <w:sz w:val="22"/>
              </w:rPr>
            </w:pPr>
            <w:r w:rsidRPr="00835A0A">
              <w:rPr>
                <w:rFonts w:eastAsia="標楷體"/>
                <w:bCs/>
                <w:color w:val="000000"/>
                <w:sz w:val="22"/>
              </w:rPr>
              <w:t xml:space="preserve">Geometric Mean </w:t>
            </w:r>
            <w:r w:rsidRPr="00835A0A">
              <w:rPr>
                <w:rFonts w:eastAsia="標楷體"/>
                <w:bCs/>
                <w:color w:val="000000"/>
                <w:sz w:val="22"/>
              </w:rPr>
              <w:br/>
              <w:t>(</w:t>
            </w:r>
            <w:r w:rsidR="008C249D" w:rsidRPr="00835A0A">
              <w:rPr>
                <w:rFonts w:eastAsia="標楷體"/>
                <w:bCs/>
                <w:color w:val="000000"/>
                <w:sz w:val="22"/>
              </w:rPr>
              <w:t>G-mean</w:t>
            </w:r>
            <w:r w:rsidRPr="00835A0A">
              <w:rPr>
                <w:rFonts w:eastAsia="標楷體"/>
                <w:bCs/>
                <w:color w:val="000000"/>
                <w:sz w:val="22"/>
              </w:rPr>
              <w:t>)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6550D72B" w14:textId="09F9A5D7" w:rsidR="008C249D" w:rsidRPr="00835A0A" w:rsidRDefault="00BE7449" w:rsidP="008C249D">
            <w:pPr>
              <w:spacing w:line="240" w:lineRule="auto"/>
              <w:rPr>
                <w:rFonts w:eastAsia="標楷體"/>
                <w:bCs/>
                <w:sz w:val="22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eastAsia="標楷體" w:hAnsi="Cambria Math"/>
                        <w:sz w:val="22"/>
                      </w:rPr>
                    </m:ctrlPr>
                  </m:radPr>
                  <m:deg/>
                  <m:e>
                    <m:r>
                      <w:rPr>
                        <w:rFonts w:ascii="Cambria Math" w:eastAsia="標楷體" w:hAnsi="Cambria Math"/>
                        <w:sz w:val="22"/>
                      </w:rPr>
                      <m:t>Sensitivity*Specificity</m:t>
                    </m:r>
                  </m:e>
                </m:rad>
                <m:r>
                  <w:rPr>
                    <w:rFonts w:ascii="Cambria Math" w:eastAsia="標楷體" w:hAnsi="Cambria Math"/>
                    <w:sz w:val="22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eastAsia="標楷體" w:hAnsi="Cambria Math"/>
                        <w:i/>
                        <w:sz w:val="22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標楷體" w:hAnsi="Cambria Math"/>
                            <w:i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eastAsia="標楷體" w:hAnsi="Cambria Math"/>
                            <w:sz w:val="22"/>
                          </w:rPr>
                          <m:t>TP</m:t>
                        </m:r>
                      </m:num>
                      <m:den>
                        <m:r>
                          <w:rPr>
                            <w:rFonts w:ascii="Cambria Math" w:eastAsia="標楷體" w:hAnsi="Cambria Math"/>
                            <w:sz w:val="22"/>
                          </w:rPr>
                          <m:t>TP+FN</m:t>
                        </m:r>
                      </m:den>
                    </m:f>
                    <m:r>
                      <w:rPr>
                        <w:rFonts w:ascii="Cambria Math" w:eastAsia="標楷體" w:hAnsi="Cambria Math"/>
                        <w:sz w:val="22"/>
                      </w:rPr>
                      <m:t>*</m:t>
                    </m:r>
                    <m:f>
                      <m:fPr>
                        <m:ctrlPr>
                          <w:rPr>
                            <w:rFonts w:ascii="Cambria Math" w:eastAsia="標楷體" w:hAnsi="Cambria Math"/>
                            <w:i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eastAsia="標楷體" w:hAnsi="Cambria Math"/>
                            <w:sz w:val="22"/>
                          </w:rPr>
                          <m:t>TN</m:t>
                        </m:r>
                      </m:num>
                      <m:den>
                        <m:r>
                          <w:rPr>
                            <w:rFonts w:ascii="Cambria Math" w:eastAsia="標楷體" w:hAnsi="Cambria Math"/>
                            <w:sz w:val="22"/>
                          </w:rPr>
                          <m:t>TN+FP</m:t>
                        </m:r>
                      </m:den>
                    </m:f>
                  </m:e>
                </m:rad>
              </m:oMath>
            </m:oMathPara>
          </w:p>
        </w:tc>
      </w:tr>
      <w:tr w:rsidR="008C249D" w:rsidRPr="00835A0A" w14:paraId="0FA0656D" w14:textId="77777777" w:rsidTr="008C249D">
        <w:trPr>
          <w:trHeight w:val="69"/>
        </w:trPr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BA0B" w14:textId="495BE798" w:rsidR="008C249D" w:rsidRPr="00835A0A" w:rsidRDefault="008C249D" w:rsidP="008C249D">
            <w:pPr>
              <w:spacing w:line="240" w:lineRule="auto"/>
              <w:rPr>
                <w:rFonts w:eastAsia="標楷體"/>
                <w:b/>
                <w:bCs/>
                <w:sz w:val="22"/>
              </w:rPr>
            </w:pPr>
            <w:r w:rsidRPr="00835A0A">
              <w:rPr>
                <w:rFonts w:eastAsia="標楷體"/>
                <w:bCs/>
                <w:color w:val="000000"/>
                <w:sz w:val="22"/>
              </w:rPr>
              <w:t>AUROC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5F8F1834" w14:textId="65D09ECA" w:rsidR="008C249D" w:rsidRPr="00835A0A" w:rsidRDefault="008C249D" w:rsidP="008C249D">
            <w:pPr>
              <w:spacing w:line="240" w:lineRule="auto"/>
              <w:rPr>
                <w:rFonts w:eastAsia="標楷體"/>
                <w:bCs/>
                <w:sz w:val="22"/>
              </w:rPr>
            </w:pPr>
            <w:r w:rsidRPr="00835A0A">
              <w:rPr>
                <w:rFonts w:eastAsia="標楷體"/>
                <w:bCs/>
                <w:color w:val="000000"/>
                <w:sz w:val="22"/>
              </w:rPr>
              <w:t>Area Under Receiver Operating Characteristic Curve</w:t>
            </w:r>
          </w:p>
        </w:tc>
      </w:tr>
      <w:tr w:rsidR="008C249D" w:rsidRPr="00835A0A" w14:paraId="1C29E58D" w14:textId="77777777" w:rsidTr="00B97C91">
        <w:tc>
          <w:tcPr>
            <w:tcW w:w="18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1C952E" w14:textId="38EE0051" w:rsidR="008C249D" w:rsidRPr="00835A0A" w:rsidRDefault="008C249D" w:rsidP="008C249D">
            <w:pPr>
              <w:spacing w:line="240" w:lineRule="auto"/>
              <w:rPr>
                <w:rFonts w:eastAsia="標楷體"/>
                <w:b/>
                <w:bCs/>
                <w:sz w:val="22"/>
              </w:rPr>
            </w:pPr>
            <w:r w:rsidRPr="00835A0A">
              <w:rPr>
                <w:rFonts w:eastAsia="標楷體"/>
                <w:bCs/>
                <w:color w:val="000000"/>
                <w:sz w:val="22"/>
              </w:rPr>
              <w:t>AUPRC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93FBA5" w14:textId="12630232" w:rsidR="008C249D" w:rsidRPr="00835A0A" w:rsidRDefault="008C249D" w:rsidP="008C249D">
            <w:pPr>
              <w:spacing w:line="240" w:lineRule="auto"/>
              <w:rPr>
                <w:rFonts w:eastAsia="標楷體"/>
                <w:sz w:val="22"/>
              </w:rPr>
            </w:pPr>
            <w:r w:rsidRPr="00835A0A">
              <w:rPr>
                <w:rFonts w:eastAsia="標楷體"/>
                <w:color w:val="000000"/>
                <w:sz w:val="22"/>
              </w:rPr>
              <w:t>Area Under the Precision-Recall Curve</w:t>
            </w:r>
          </w:p>
        </w:tc>
      </w:tr>
    </w:tbl>
    <w:p w14:paraId="11E5BF09" w14:textId="0FFABBC2" w:rsidR="005044C1" w:rsidRPr="00835A0A" w:rsidRDefault="005044C1" w:rsidP="005044C1">
      <w:pPr>
        <w:rPr>
          <w:rFonts w:eastAsia="標楷體"/>
          <w:sz w:val="22"/>
          <w:szCs w:val="22"/>
        </w:rPr>
      </w:pPr>
      <w:proofErr w:type="spellStart"/>
      <w:r w:rsidRPr="00835A0A">
        <w:rPr>
          <w:rFonts w:eastAsia="標楷體"/>
          <w:sz w:val="22"/>
          <w:szCs w:val="22"/>
          <w:vertAlign w:val="superscript"/>
        </w:rPr>
        <w:t>a</w:t>
      </w:r>
      <w:r w:rsidRPr="00835A0A">
        <w:rPr>
          <w:rFonts w:eastAsia="標楷體"/>
          <w:sz w:val="22"/>
          <w:szCs w:val="22"/>
        </w:rPr>
        <w:t>TP</w:t>
      </w:r>
      <w:proofErr w:type="spellEnd"/>
      <w:r w:rsidRPr="00835A0A">
        <w:rPr>
          <w:rFonts w:eastAsia="標楷體"/>
          <w:sz w:val="22"/>
          <w:szCs w:val="22"/>
        </w:rPr>
        <w:t>: True positive</w:t>
      </w:r>
    </w:p>
    <w:p w14:paraId="35DE75AA" w14:textId="5C5471E6" w:rsidR="005044C1" w:rsidRPr="00835A0A" w:rsidRDefault="005044C1" w:rsidP="005044C1">
      <w:pPr>
        <w:rPr>
          <w:rFonts w:eastAsia="標楷體"/>
          <w:sz w:val="22"/>
          <w:szCs w:val="22"/>
        </w:rPr>
      </w:pPr>
      <w:proofErr w:type="spellStart"/>
      <w:r w:rsidRPr="00835A0A">
        <w:rPr>
          <w:rFonts w:eastAsia="標楷體"/>
          <w:sz w:val="22"/>
          <w:szCs w:val="22"/>
          <w:vertAlign w:val="superscript"/>
        </w:rPr>
        <w:t>b</w:t>
      </w:r>
      <w:r w:rsidRPr="00835A0A">
        <w:rPr>
          <w:rFonts w:eastAsia="標楷體"/>
          <w:sz w:val="22"/>
          <w:szCs w:val="22"/>
        </w:rPr>
        <w:t>TN</w:t>
      </w:r>
      <w:proofErr w:type="spellEnd"/>
      <w:r w:rsidRPr="00835A0A">
        <w:rPr>
          <w:rFonts w:eastAsia="標楷體"/>
          <w:sz w:val="22"/>
          <w:szCs w:val="22"/>
        </w:rPr>
        <w:t>: True negative</w:t>
      </w:r>
    </w:p>
    <w:p w14:paraId="3254D9D8" w14:textId="46994C91" w:rsidR="005044C1" w:rsidRPr="00835A0A" w:rsidRDefault="005044C1" w:rsidP="005044C1">
      <w:pPr>
        <w:rPr>
          <w:rFonts w:eastAsia="標楷體"/>
          <w:sz w:val="22"/>
          <w:szCs w:val="22"/>
        </w:rPr>
      </w:pPr>
      <w:proofErr w:type="spellStart"/>
      <w:r w:rsidRPr="00835A0A">
        <w:rPr>
          <w:rFonts w:eastAsia="標楷體"/>
          <w:sz w:val="22"/>
          <w:szCs w:val="22"/>
          <w:vertAlign w:val="superscript"/>
        </w:rPr>
        <w:t>c</w:t>
      </w:r>
      <w:r w:rsidRPr="00835A0A">
        <w:rPr>
          <w:rFonts w:eastAsia="標楷體"/>
          <w:sz w:val="22"/>
          <w:szCs w:val="22"/>
        </w:rPr>
        <w:t>FP</w:t>
      </w:r>
      <w:proofErr w:type="spellEnd"/>
      <w:r w:rsidRPr="00835A0A">
        <w:rPr>
          <w:rFonts w:eastAsia="標楷體"/>
          <w:sz w:val="22"/>
          <w:szCs w:val="22"/>
        </w:rPr>
        <w:t>: False positive</w:t>
      </w:r>
    </w:p>
    <w:p w14:paraId="7C35FA33" w14:textId="61D108AD" w:rsidR="005044C1" w:rsidRPr="00835A0A" w:rsidRDefault="005044C1" w:rsidP="005044C1">
      <w:pPr>
        <w:rPr>
          <w:rFonts w:eastAsia="標楷體"/>
          <w:sz w:val="22"/>
          <w:szCs w:val="22"/>
        </w:rPr>
      </w:pPr>
      <w:proofErr w:type="spellStart"/>
      <w:r w:rsidRPr="00835A0A">
        <w:rPr>
          <w:rFonts w:eastAsia="標楷體"/>
          <w:sz w:val="22"/>
          <w:szCs w:val="22"/>
          <w:vertAlign w:val="superscript"/>
        </w:rPr>
        <w:t>d</w:t>
      </w:r>
      <w:r w:rsidRPr="00835A0A">
        <w:rPr>
          <w:rFonts w:eastAsia="標楷體"/>
          <w:sz w:val="22"/>
          <w:szCs w:val="22"/>
        </w:rPr>
        <w:t>FN</w:t>
      </w:r>
      <w:proofErr w:type="spellEnd"/>
      <w:r w:rsidRPr="00835A0A">
        <w:rPr>
          <w:rFonts w:eastAsia="標楷體"/>
          <w:sz w:val="22"/>
          <w:szCs w:val="22"/>
        </w:rPr>
        <w:t>: False negative</w:t>
      </w:r>
      <w:r w:rsidR="001C72DB" w:rsidRPr="00835A0A">
        <w:rPr>
          <w:rFonts w:eastAsia="標楷體"/>
          <w:sz w:val="22"/>
          <w:szCs w:val="22"/>
        </w:rPr>
        <w:br/>
      </w:r>
    </w:p>
    <w:p w14:paraId="78C6B875" w14:textId="0910ADFD" w:rsidR="008D3168" w:rsidRPr="00835A0A" w:rsidRDefault="001C72DB" w:rsidP="005044C1">
      <w:pPr>
        <w:rPr>
          <w:rFonts w:eastAsia="標楷體"/>
          <w:sz w:val="24"/>
          <w:szCs w:val="22"/>
        </w:rPr>
      </w:pPr>
      <w:r w:rsidRPr="00835A0A">
        <w:rPr>
          <w:rFonts w:eastAsia="新細明體"/>
          <w:color w:val="000000"/>
          <w:sz w:val="24"/>
          <w:szCs w:val="22"/>
        </w:rPr>
        <w:t>Table S</w:t>
      </w:r>
      <w:r w:rsidR="00BD28D1">
        <w:rPr>
          <w:rFonts w:eastAsia="新細明體"/>
          <w:color w:val="000000"/>
          <w:sz w:val="24"/>
          <w:szCs w:val="22"/>
        </w:rPr>
        <w:t xml:space="preserve"> </w:t>
      </w:r>
      <w:r w:rsidR="008D57F1">
        <w:rPr>
          <w:rFonts w:eastAsia="新細明體"/>
          <w:color w:val="000000"/>
          <w:sz w:val="24"/>
          <w:szCs w:val="22"/>
        </w:rPr>
        <w:t>6</w:t>
      </w:r>
      <w:r w:rsidR="00BD28D1">
        <w:rPr>
          <w:rFonts w:eastAsia="新細明體"/>
          <w:color w:val="000000"/>
          <w:sz w:val="24"/>
          <w:szCs w:val="22"/>
        </w:rPr>
        <w:t>.</w:t>
      </w:r>
      <w:r w:rsidRPr="00835A0A">
        <w:rPr>
          <w:rFonts w:eastAsia="新細明體"/>
          <w:color w:val="000000"/>
          <w:sz w:val="24"/>
          <w:szCs w:val="22"/>
        </w:rPr>
        <w:t>2</w:t>
      </w:r>
      <w:r w:rsidRPr="00835A0A">
        <w:rPr>
          <w:sz w:val="24"/>
          <w:szCs w:val="22"/>
        </w:rPr>
        <w:t xml:space="preserve">. </w:t>
      </w:r>
      <w:r w:rsidRPr="00835A0A">
        <w:rPr>
          <w:rFonts w:eastAsia="Times New Roman"/>
          <w:sz w:val="24"/>
          <w:szCs w:val="22"/>
        </w:rPr>
        <w:t>Confusion matrix</w:t>
      </w:r>
    </w:p>
    <w:tbl>
      <w:tblPr>
        <w:tblStyle w:val="71"/>
        <w:tblW w:w="0" w:type="auto"/>
        <w:tblInd w:w="-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273"/>
        <w:gridCol w:w="1279"/>
        <w:gridCol w:w="1559"/>
        <w:gridCol w:w="1701"/>
      </w:tblGrid>
      <w:tr w:rsidR="008D3168" w:rsidRPr="00835A0A" w14:paraId="3D94F606" w14:textId="77777777" w:rsidTr="00C768C9">
        <w:tc>
          <w:tcPr>
            <w:tcW w:w="1273" w:type="dxa"/>
          </w:tcPr>
          <w:p w14:paraId="10F9A6DF" w14:textId="77777777" w:rsidR="008D3168" w:rsidRPr="00835A0A" w:rsidRDefault="008D3168" w:rsidP="00C768C9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54837614" w14:textId="77777777" w:rsidR="008D3168" w:rsidRPr="00835A0A" w:rsidRDefault="008D3168" w:rsidP="00C768C9">
            <w:pPr>
              <w:rPr>
                <w:sz w:val="22"/>
                <w:szCs w:val="22"/>
              </w:rPr>
            </w:pPr>
          </w:p>
        </w:tc>
        <w:tc>
          <w:tcPr>
            <w:tcW w:w="3260" w:type="dxa"/>
            <w:gridSpan w:val="2"/>
            <w:shd w:val="clear" w:color="auto" w:fill="EEECE1" w:themeFill="background2"/>
          </w:tcPr>
          <w:p w14:paraId="5255B887" w14:textId="77777777" w:rsidR="008D3168" w:rsidRPr="00835A0A" w:rsidRDefault="008D3168" w:rsidP="00C768C9">
            <w:pPr>
              <w:rPr>
                <w:sz w:val="22"/>
                <w:szCs w:val="22"/>
              </w:rPr>
            </w:pPr>
            <w:r w:rsidRPr="00835A0A">
              <w:rPr>
                <w:rFonts w:hint="eastAsia"/>
                <w:sz w:val="22"/>
                <w:szCs w:val="22"/>
              </w:rPr>
              <w:t>A</w:t>
            </w:r>
            <w:r w:rsidRPr="00835A0A">
              <w:rPr>
                <w:sz w:val="22"/>
                <w:szCs w:val="22"/>
                <w:shd w:val="clear" w:color="auto" w:fill="EEECE1" w:themeFill="background2"/>
              </w:rPr>
              <w:t>ctual values</w:t>
            </w:r>
          </w:p>
        </w:tc>
      </w:tr>
      <w:tr w:rsidR="008D3168" w:rsidRPr="00835A0A" w14:paraId="22891CD2" w14:textId="77777777" w:rsidTr="00F64AE3">
        <w:tc>
          <w:tcPr>
            <w:tcW w:w="1273" w:type="dxa"/>
          </w:tcPr>
          <w:p w14:paraId="16AF1C00" w14:textId="77777777" w:rsidR="008D3168" w:rsidRPr="00835A0A" w:rsidRDefault="008D3168" w:rsidP="00C768C9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56D1DAFB" w14:textId="77777777" w:rsidR="008D3168" w:rsidRPr="00835A0A" w:rsidRDefault="008D3168" w:rsidP="00C768C9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4BCAA4C0" w14:textId="77777777" w:rsidR="008D3168" w:rsidRPr="00835A0A" w:rsidRDefault="008D3168" w:rsidP="00C768C9">
            <w:pPr>
              <w:rPr>
                <w:sz w:val="22"/>
                <w:szCs w:val="22"/>
              </w:rPr>
            </w:pPr>
            <w:r w:rsidRPr="00835A0A">
              <w:rPr>
                <w:rFonts w:hint="eastAsia"/>
                <w:sz w:val="22"/>
                <w:szCs w:val="22"/>
              </w:rPr>
              <w:t>P</w:t>
            </w:r>
            <w:r w:rsidRPr="00835A0A">
              <w:rPr>
                <w:sz w:val="22"/>
                <w:szCs w:val="22"/>
              </w:rPr>
              <w:t>ositive</w:t>
            </w:r>
          </w:p>
        </w:tc>
        <w:tc>
          <w:tcPr>
            <w:tcW w:w="1701" w:type="dxa"/>
          </w:tcPr>
          <w:p w14:paraId="381F4439" w14:textId="77777777" w:rsidR="008D3168" w:rsidRPr="00835A0A" w:rsidRDefault="008D3168" w:rsidP="00C768C9">
            <w:pPr>
              <w:rPr>
                <w:sz w:val="22"/>
                <w:szCs w:val="22"/>
              </w:rPr>
            </w:pPr>
            <w:r w:rsidRPr="00835A0A">
              <w:rPr>
                <w:rFonts w:hint="eastAsia"/>
                <w:sz w:val="22"/>
                <w:szCs w:val="22"/>
              </w:rPr>
              <w:t>N</w:t>
            </w:r>
            <w:r w:rsidRPr="00835A0A">
              <w:rPr>
                <w:sz w:val="22"/>
                <w:szCs w:val="22"/>
              </w:rPr>
              <w:t>egative</w:t>
            </w:r>
          </w:p>
        </w:tc>
      </w:tr>
      <w:tr w:rsidR="008D3168" w:rsidRPr="00835A0A" w14:paraId="5FF3307E" w14:textId="77777777" w:rsidTr="00F64AE3">
        <w:tc>
          <w:tcPr>
            <w:tcW w:w="1273" w:type="dxa"/>
            <w:vMerge w:val="restart"/>
            <w:shd w:val="clear" w:color="auto" w:fill="EEECE1" w:themeFill="background2"/>
          </w:tcPr>
          <w:p w14:paraId="01235D2A" w14:textId="77777777" w:rsidR="008D3168" w:rsidRPr="00835A0A" w:rsidRDefault="008D3168" w:rsidP="00C768C9">
            <w:pPr>
              <w:rPr>
                <w:sz w:val="22"/>
                <w:szCs w:val="22"/>
              </w:rPr>
            </w:pPr>
            <w:r w:rsidRPr="00835A0A">
              <w:rPr>
                <w:rFonts w:hint="eastAsia"/>
                <w:sz w:val="22"/>
                <w:szCs w:val="22"/>
              </w:rPr>
              <w:t>P</w:t>
            </w:r>
            <w:r w:rsidRPr="00835A0A">
              <w:rPr>
                <w:sz w:val="22"/>
                <w:szCs w:val="22"/>
              </w:rPr>
              <w:t>redicted values</w:t>
            </w:r>
          </w:p>
        </w:tc>
        <w:tc>
          <w:tcPr>
            <w:tcW w:w="1279" w:type="dxa"/>
          </w:tcPr>
          <w:p w14:paraId="44B9C290" w14:textId="77777777" w:rsidR="008D3168" w:rsidRPr="00835A0A" w:rsidRDefault="008D3168" w:rsidP="00C768C9">
            <w:pPr>
              <w:rPr>
                <w:sz w:val="22"/>
                <w:szCs w:val="22"/>
              </w:rPr>
            </w:pPr>
            <w:r w:rsidRPr="00835A0A">
              <w:rPr>
                <w:rFonts w:hint="eastAsia"/>
                <w:sz w:val="22"/>
                <w:szCs w:val="22"/>
              </w:rPr>
              <w:t>P</w:t>
            </w:r>
            <w:r w:rsidRPr="00835A0A">
              <w:rPr>
                <w:sz w:val="22"/>
                <w:szCs w:val="22"/>
              </w:rPr>
              <w:t>ositive</w:t>
            </w:r>
          </w:p>
        </w:tc>
        <w:tc>
          <w:tcPr>
            <w:tcW w:w="1559" w:type="dxa"/>
          </w:tcPr>
          <w:p w14:paraId="2569F1E5" w14:textId="384A5619" w:rsidR="008D3168" w:rsidRPr="00835A0A" w:rsidRDefault="001C72DB" w:rsidP="00C768C9">
            <w:pPr>
              <w:rPr>
                <w:sz w:val="22"/>
                <w:szCs w:val="22"/>
              </w:rPr>
            </w:pPr>
            <w:r w:rsidRPr="00835A0A">
              <w:rPr>
                <w:rFonts w:eastAsia="標楷體"/>
                <w:sz w:val="22"/>
                <w:szCs w:val="22"/>
              </w:rPr>
              <w:t>True positive</w:t>
            </w:r>
          </w:p>
        </w:tc>
        <w:tc>
          <w:tcPr>
            <w:tcW w:w="1701" w:type="dxa"/>
          </w:tcPr>
          <w:p w14:paraId="6C71AC7D" w14:textId="3C346A92" w:rsidR="008D3168" w:rsidRPr="00835A0A" w:rsidRDefault="001C72DB" w:rsidP="00C768C9">
            <w:pPr>
              <w:rPr>
                <w:sz w:val="22"/>
                <w:szCs w:val="22"/>
              </w:rPr>
            </w:pPr>
            <w:r w:rsidRPr="00835A0A">
              <w:rPr>
                <w:rFonts w:eastAsia="標楷體"/>
                <w:sz w:val="22"/>
                <w:szCs w:val="22"/>
              </w:rPr>
              <w:t>False positive</w:t>
            </w:r>
          </w:p>
        </w:tc>
      </w:tr>
      <w:tr w:rsidR="008D3168" w:rsidRPr="00835A0A" w14:paraId="1A20E93E" w14:textId="77777777" w:rsidTr="00F64AE3">
        <w:tc>
          <w:tcPr>
            <w:tcW w:w="1273" w:type="dxa"/>
            <w:vMerge/>
            <w:shd w:val="clear" w:color="auto" w:fill="EEECE1" w:themeFill="background2"/>
          </w:tcPr>
          <w:p w14:paraId="0F983FFF" w14:textId="77777777" w:rsidR="008D3168" w:rsidRPr="00835A0A" w:rsidRDefault="008D3168" w:rsidP="00C768C9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5EDBD487" w14:textId="77777777" w:rsidR="008D3168" w:rsidRPr="00835A0A" w:rsidRDefault="008D3168" w:rsidP="00C768C9">
            <w:pPr>
              <w:rPr>
                <w:sz w:val="22"/>
                <w:szCs w:val="22"/>
              </w:rPr>
            </w:pPr>
            <w:r w:rsidRPr="00835A0A">
              <w:rPr>
                <w:rFonts w:hint="eastAsia"/>
                <w:sz w:val="22"/>
                <w:szCs w:val="22"/>
              </w:rPr>
              <w:t>N</w:t>
            </w:r>
            <w:r w:rsidRPr="00835A0A">
              <w:rPr>
                <w:sz w:val="22"/>
                <w:szCs w:val="22"/>
              </w:rPr>
              <w:t>egative</w:t>
            </w:r>
          </w:p>
        </w:tc>
        <w:tc>
          <w:tcPr>
            <w:tcW w:w="1559" w:type="dxa"/>
          </w:tcPr>
          <w:p w14:paraId="32753668" w14:textId="6F598870" w:rsidR="008D3168" w:rsidRPr="00835A0A" w:rsidRDefault="001C72DB" w:rsidP="00C768C9">
            <w:pPr>
              <w:rPr>
                <w:sz w:val="22"/>
                <w:szCs w:val="22"/>
              </w:rPr>
            </w:pPr>
            <w:r w:rsidRPr="00835A0A">
              <w:rPr>
                <w:rFonts w:eastAsia="標楷體"/>
                <w:sz w:val="22"/>
                <w:szCs w:val="22"/>
              </w:rPr>
              <w:t>False negative</w:t>
            </w:r>
          </w:p>
        </w:tc>
        <w:tc>
          <w:tcPr>
            <w:tcW w:w="1701" w:type="dxa"/>
          </w:tcPr>
          <w:p w14:paraId="55B4F4D1" w14:textId="47EB7A71" w:rsidR="008D3168" w:rsidRPr="00835A0A" w:rsidRDefault="001C72DB" w:rsidP="00C768C9">
            <w:pPr>
              <w:rPr>
                <w:sz w:val="22"/>
                <w:szCs w:val="22"/>
              </w:rPr>
            </w:pPr>
            <w:r w:rsidRPr="00835A0A">
              <w:rPr>
                <w:rFonts w:eastAsia="標楷體"/>
                <w:sz w:val="22"/>
                <w:szCs w:val="22"/>
              </w:rPr>
              <w:t>True negative</w:t>
            </w:r>
          </w:p>
        </w:tc>
      </w:tr>
    </w:tbl>
    <w:p w14:paraId="7BA0B7E7" w14:textId="3FFCFBA0" w:rsidR="008D3168" w:rsidRPr="00835A0A" w:rsidRDefault="008D3168" w:rsidP="008D3168">
      <w:pPr>
        <w:rPr>
          <w:rFonts w:eastAsia="標楷體"/>
          <w:sz w:val="22"/>
          <w:szCs w:val="22"/>
        </w:rPr>
      </w:pPr>
    </w:p>
    <w:p w14:paraId="26F6A164" w14:textId="77777777" w:rsidR="006A2ED5" w:rsidRPr="0074520A" w:rsidRDefault="006A2ED5">
      <w:pPr>
        <w:rPr>
          <w:rFonts w:eastAsia="標楷體"/>
          <w:sz w:val="22"/>
        </w:rPr>
      </w:pPr>
      <w:bookmarkStart w:id="0" w:name="_GoBack"/>
      <w:bookmarkEnd w:id="0"/>
    </w:p>
    <w:sectPr w:rsidR="006A2ED5" w:rsidRPr="0074520A" w:rsidSect="00F774BC">
      <w:footerReference w:type="default" r:id="rId9"/>
      <w:pgSz w:w="12240" w:h="15840"/>
      <w:pgMar w:top="1440" w:right="1797" w:bottom="1440" w:left="1797" w:header="709" w:footer="709" w:gutter="0"/>
      <w:pgNumType w:start="1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DB601E" w16cex:dateUtc="2022-09-25T15:17:00Z"/>
  <w16cex:commentExtensible w16cex:durableId="26DB648F" w16cex:dateUtc="2022-09-25T15:3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0DD4BF" w14:textId="77777777" w:rsidR="00BE7449" w:rsidRDefault="00BE7449">
      <w:r>
        <w:separator/>
      </w:r>
    </w:p>
  </w:endnote>
  <w:endnote w:type="continuationSeparator" w:id="0">
    <w:p w14:paraId="05D0A414" w14:textId="77777777" w:rsidR="00BE7449" w:rsidRDefault="00BE7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Neue LT Pro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7676377"/>
      <w:docPartObj>
        <w:docPartGallery w:val="Page Numbers (Bottom of Page)"/>
        <w:docPartUnique/>
      </w:docPartObj>
    </w:sdtPr>
    <w:sdtEndPr/>
    <w:sdtContent>
      <w:p w14:paraId="6BC15FE2" w14:textId="1F8DE0BC" w:rsidR="003875D9" w:rsidRDefault="003875D9">
        <w:pPr>
          <w:pStyle w:val="af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E2412">
          <w:rPr>
            <w:noProof/>
            <w:lang w:val="zh-TW"/>
          </w:rPr>
          <w:t>17</w:t>
        </w:r>
        <w:r>
          <w:fldChar w:fldCharType="end"/>
        </w:r>
      </w:p>
    </w:sdtContent>
  </w:sdt>
  <w:p w14:paraId="7488613A" w14:textId="77777777" w:rsidR="003875D9" w:rsidRDefault="003875D9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EA4964" w14:textId="77777777" w:rsidR="00BE7449" w:rsidRDefault="00BE7449">
      <w:r>
        <w:separator/>
      </w:r>
    </w:p>
  </w:footnote>
  <w:footnote w:type="continuationSeparator" w:id="0">
    <w:p w14:paraId="1BA6C88B" w14:textId="77777777" w:rsidR="00BE7449" w:rsidRDefault="00BE74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852C2"/>
    <w:multiLevelType w:val="hybridMultilevel"/>
    <w:tmpl w:val="21483C22"/>
    <w:lvl w:ilvl="0" w:tplc="B0FE99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9316905"/>
    <w:multiLevelType w:val="hybridMultilevel"/>
    <w:tmpl w:val="60F2B194"/>
    <w:lvl w:ilvl="0" w:tplc="94B0D09E">
      <w:start w:val="1"/>
      <w:numFmt w:val="decimal"/>
      <w:lvlText w:val="(%1)"/>
      <w:lvlJc w:val="left"/>
      <w:pPr>
        <w:ind w:left="480" w:hanging="480"/>
      </w:pPr>
      <w:rPr>
        <w:rFonts w:hint="default"/>
        <w:color w:val="auto"/>
        <w:spacing w:val="-8"/>
        <w:w w:val="99"/>
        <w:lang w:val="en-US" w:eastAsia="zh-TW" w:bidi="ar-S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4100BF4"/>
    <w:multiLevelType w:val="hybridMultilevel"/>
    <w:tmpl w:val="27066C8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8B1215F"/>
    <w:multiLevelType w:val="hybridMultilevel"/>
    <w:tmpl w:val="6A6E890A"/>
    <w:lvl w:ilvl="0" w:tplc="FCFA9356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9B62D7F"/>
    <w:multiLevelType w:val="multilevel"/>
    <w:tmpl w:val="4C18C3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A6F74C2"/>
    <w:multiLevelType w:val="hybridMultilevel"/>
    <w:tmpl w:val="20D265BA"/>
    <w:lvl w:ilvl="0" w:tplc="68120C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  <w:num w:numId="6">
    <w:abstractNumId w:val="5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fp2a25wf9pscewze9xps5gr959perzspfe&quot;&gt;My EndNote Library&lt;record-ids&gt;&lt;item&gt;43&lt;/item&gt;&lt;item&gt;81&lt;/item&gt;&lt;item&gt;301&lt;/item&gt;&lt;item&gt;308&lt;/item&gt;&lt;item&gt;309&lt;/item&gt;&lt;item&gt;315&lt;/item&gt;&lt;item&gt;316&lt;/item&gt;&lt;item&gt;319&lt;/item&gt;&lt;item&gt;320&lt;/item&gt;&lt;item&gt;328&lt;/item&gt;&lt;item&gt;330&lt;/item&gt;&lt;item&gt;337&lt;/item&gt;&lt;item&gt;342&lt;/item&gt;&lt;item&gt;343&lt;/item&gt;&lt;item&gt;350&lt;/item&gt;&lt;item&gt;355&lt;/item&gt;&lt;item&gt;403&lt;/item&gt;&lt;item&gt;404&lt;/item&gt;&lt;item&gt;405&lt;/item&gt;&lt;item&gt;406&lt;/item&gt;&lt;item&gt;407&lt;/item&gt;&lt;item&gt;408&lt;/item&gt;&lt;item&gt;412&lt;/item&gt;&lt;item&gt;425&lt;/item&gt;&lt;item&gt;435&lt;/item&gt;&lt;item&gt;438&lt;/item&gt;&lt;item&gt;439&lt;/item&gt;&lt;item&gt;446&lt;/item&gt;&lt;item&gt;454&lt;/item&gt;&lt;item&gt;464&lt;/item&gt;&lt;item&gt;474&lt;/item&gt;&lt;item&gt;476&lt;/item&gt;&lt;item&gt;480&lt;/item&gt;&lt;item&gt;486&lt;/item&gt;&lt;item&gt;493&lt;/item&gt;&lt;item&gt;496&lt;/item&gt;&lt;item&gt;498&lt;/item&gt;&lt;item&gt;501&lt;/item&gt;&lt;item&gt;510&lt;/item&gt;&lt;item&gt;513&lt;/item&gt;&lt;item&gt;526&lt;/item&gt;&lt;item&gt;550&lt;/item&gt;&lt;item&gt;551&lt;/item&gt;&lt;item&gt;552&lt;/item&gt;&lt;item&gt;557&lt;/item&gt;&lt;item&gt;558&lt;/item&gt;&lt;item&gt;560&lt;/item&gt;&lt;item&gt;566&lt;/item&gt;&lt;item&gt;575&lt;/item&gt;&lt;item&gt;578&lt;/item&gt;&lt;item&gt;580&lt;/item&gt;&lt;item&gt;589&lt;/item&gt;&lt;item&gt;590&lt;/item&gt;&lt;item&gt;593&lt;/item&gt;&lt;item&gt;594&lt;/item&gt;&lt;item&gt;595&lt;/item&gt;&lt;item&gt;596&lt;/item&gt;&lt;item&gt;597&lt;/item&gt;&lt;item&gt;598&lt;/item&gt;&lt;item&gt;600&lt;/item&gt;&lt;item&gt;606&lt;/item&gt;&lt;item&gt;687&lt;/item&gt;&lt;item&gt;689&lt;/item&gt;&lt;item&gt;691&lt;/item&gt;&lt;item&gt;693&lt;/item&gt;&lt;item&gt;694&lt;/item&gt;&lt;item&gt;695&lt;/item&gt;&lt;item&gt;696&lt;/item&gt;&lt;item&gt;697&lt;/item&gt;&lt;item&gt;698&lt;/item&gt;&lt;item&gt;709&lt;/item&gt;&lt;item&gt;710&lt;/item&gt;&lt;/record-ids&gt;&lt;/item&gt;&lt;/Libraries&gt;"/>
  </w:docVars>
  <w:rsids>
    <w:rsidRoot w:val="008C42D2"/>
    <w:rsid w:val="00001B46"/>
    <w:rsid w:val="00001CB0"/>
    <w:rsid w:val="00002CC6"/>
    <w:rsid w:val="00003030"/>
    <w:rsid w:val="0000523E"/>
    <w:rsid w:val="00005C6A"/>
    <w:rsid w:val="00007B7B"/>
    <w:rsid w:val="00007C6B"/>
    <w:rsid w:val="00011473"/>
    <w:rsid w:val="00011683"/>
    <w:rsid w:val="00012885"/>
    <w:rsid w:val="0001325C"/>
    <w:rsid w:val="000132EB"/>
    <w:rsid w:val="00013960"/>
    <w:rsid w:val="000140F7"/>
    <w:rsid w:val="00015031"/>
    <w:rsid w:val="00015097"/>
    <w:rsid w:val="0001521B"/>
    <w:rsid w:val="00020FC8"/>
    <w:rsid w:val="00022463"/>
    <w:rsid w:val="000235CF"/>
    <w:rsid w:val="00023D45"/>
    <w:rsid w:val="00024446"/>
    <w:rsid w:val="00024D81"/>
    <w:rsid w:val="00025A70"/>
    <w:rsid w:val="00026BB7"/>
    <w:rsid w:val="00026C1C"/>
    <w:rsid w:val="00026D70"/>
    <w:rsid w:val="000313D0"/>
    <w:rsid w:val="00031C14"/>
    <w:rsid w:val="0003333B"/>
    <w:rsid w:val="00034739"/>
    <w:rsid w:val="000347DD"/>
    <w:rsid w:val="00034A9B"/>
    <w:rsid w:val="00037595"/>
    <w:rsid w:val="00037869"/>
    <w:rsid w:val="00037DDC"/>
    <w:rsid w:val="00037EB5"/>
    <w:rsid w:val="00041397"/>
    <w:rsid w:val="000424A0"/>
    <w:rsid w:val="00043428"/>
    <w:rsid w:val="000436D3"/>
    <w:rsid w:val="00043C42"/>
    <w:rsid w:val="00045184"/>
    <w:rsid w:val="00045452"/>
    <w:rsid w:val="00050C3C"/>
    <w:rsid w:val="00051D5A"/>
    <w:rsid w:val="00052360"/>
    <w:rsid w:val="0005295B"/>
    <w:rsid w:val="000535F1"/>
    <w:rsid w:val="00053AF4"/>
    <w:rsid w:val="00056A4E"/>
    <w:rsid w:val="00057CE3"/>
    <w:rsid w:val="00060664"/>
    <w:rsid w:val="000616E4"/>
    <w:rsid w:val="0006196B"/>
    <w:rsid w:val="0006248E"/>
    <w:rsid w:val="00062C28"/>
    <w:rsid w:val="00064B8E"/>
    <w:rsid w:val="00066F7A"/>
    <w:rsid w:val="00067DFE"/>
    <w:rsid w:val="000709D1"/>
    <w:rsid w:val="00071FFD"/>
    <w:rsid w:val="00072DE6"/>
    <w:rsid w:val="0007392D"/>
    <w:rsid w:val="00074DF3"/>
    <w:rsid w:val="0007502F"/>
    <w:rsid w:val="00075324"/>
    <w:rsid w:val="000765DF"/>
    <w:rsid w:val="00076FB2"/>
    <w:rsid w:val="00083F62"/>
    <w:rsid w:val="00085775"/>
    <w:rsid w:val="00085A32"/>
    <w:rsid w:val="0008691F"/>
    <w:rsid w:val="0008693E"/>
    <w:rsid w:val="00086C5A"/>
    <w:rsid w:val="00086C85"/>
    <w:rsid w:val="00090012"/>
    <w:rsid w:val="000942A8"/>
    <w:rsid w:val="0009755C"/>
    <w:rsid w:val="0009759C"/>
    <w:rsid w:val="00097B0C"/>
    <w:rsid w:val="000A1169"/>
    <w:rsid w:val="000A2A2B"/>
    <w:rsid w:val="000A3DB4"/>
    <w:rsid w:val="000A7C3F"/>
    <w:rsid w:val="000A7F52"/>
    <w:rsid w:val="000B2A4D"/>
    <w:rsid w:val="000B2CA9"/>
    <w:rsid w:val="000B47AE"/>
    <w:rsid w:val="000B4BD2"/>
    <w:rsid w:val="000B5544"/>
    <w:rsid w:val="000B619A"/>
    <w:rsid w:val="000B6505"/>
    <w:rsid w:val="000B6F74"/>
    <w:rsid w:val="000C06C1"/>
    <w:rsid w:val="000C1EBD"/>
    <w:rsid w:val="000C28D0"/>
    <w:rsid w:val="000C3EAD"/>
    <w:rsid w:val="000C4839"/>
    <w:rsid w:val="000C48AF"/>
    <w:rsid w:val="000C63E0"/>
    <w:rsid w:val="000C73F7"/>
    <w:rsid w:val="000D1509"/>
    <w:rsid w:val="000D2A38"/>
    <w:rsid w:val="000D337E"/>
    <w:rsid w:val="000D3F0A"/>
    <w:rsid w:val="000D4AA9"/>
    <w:rsid w:val="000D537E"/>
    <w:rsid w:val="000D5D77"/>
    <w:rsid w:val="000D75F1"/>
    <w:rsid w:val="000E1990"/>
    <w:rsid w:val="000E2FB4"/>
    <w:rsid w:val="000E4CEE"/>
    <w:rsid w:val="000E511B"/>
    <w:rsid w:val="000E51D5"/>
    <w:rsid w:val="000E5F60"/>
    <w:rsid w:val="000E6667"/>
    <w:rsid w:val="000E69A7"/>
    <w:rsid w:val="000E6FAD"/>
    <w:rsid w:val="000F0C12"/>
    <w:rsid w:val="000F21B5"/>
    <w:rsid w:val="000F2B20"/>
    <w:rsid w:val="000F2FEA"/>
    <w:rsid w:val="000F5D82"/>
    <w:rsid w:val="000F69A0"/>
    <w:rsid w:val="000F7869"/>
    <w:rsid w:val="00100A66"/>
    <w:rsid w:val="00101406"/>
    <w:rsid w:val="001018C8"/>
    <w:rsid w:val="00104B2B"/>
    <w:rsid w:val="001061B8"/>
    <w:rsid w:val="00107549"/>
    <w:rsid w:val="0010767E"/>
    <w:rsid w:val="00107716"/>
    <w:rsid w:val="00107FCA"/>
    <w:rsid w:val="00110510"/>
    <w:rsid w:val="0011095A"/>
    <w:rsid w:val="00110B52"/>
    <w:rsid w:val="00112C19"/>
    <w:rsid w:val="00112E72"/>
    <w:rsid w:val="00113B7D"/>
    <w:rsid w:val="001140AB"/>
    <w:rsid w:val="00114A7A"/>
    <w:rsid w:val="00114F7B"/>
    <w:rsid w:val="001152A3"/>
    <w:rsid w:val="001155FA"/>
    <w:rsid w:val="001178E7"/>
    <w:rsid w:val="001205E7"/>
    <w:rsid w:val="001212E5"/>
    <w:rsid w:val="00122E07"/>
    <w:rsid w:val="00122EDA"/>
    <w:rsid w:val="0012315E"/>
    <w:rsid w:val="0012330C"/>
    <w:rsid w:val="0012364D"/>
    <w:rsid w:val="00124EFA"/>
    <w:rsid w:val="00125BCC"/>
    <w:rsid w:val="00125DF1"/>
    <w:rsid w:val="00126022"/>
    <w:rsid w:val="00127319"/>
    <w:rsid w:val="0013019E"/>
    <w:rsid w:val="00131C98"/>
    <w:rsid w:val="00132C47"/>
    <w:rsid w:val="0013308E"/>
    <w:rsid w:val="00134B8D"/>
    <w:rsid w:val="001351E3"/>
    <w:rsid w:val="00135B0E"/>
    <w:rsid w:val="0013607E"/>
    <w:rsid w:val="00140B7B"/>
    <w:rsid w:val="00141E59"/>
    <w:rsid w:val="00145FD2"/>
    <w:rsid w:val="0014630D"/>
    <w:rsid w:val="001466EB"/>
    <w:rsid w:val="00147253"/>
    <w:rsid w:val="00150943"/>
    <w:rsid w:val="00150DB6"/>
    <w:rsid w:val="001522CF"/>
    <w:rsid w:val="00154597"/>
    <w:rsid w:val="00156802"/>
    <w:rsid w:val="001576A7"/>
    <w:rsid w:val="00160886"/>
    <w:rsid w:val="00162D85"/>
    <w:rsid w:val="00164F4D"/>
    <w:rsid w:val="001666F6"/>
    <w:rsid w:val="001704DA"/>
    <w:rsid w:val="00172464"/>
    <w:rsid w:val="00174354"/>
    <w:rsid w:val="00175E6F"/>
    <w:rsid w:val="001760D4"/>
    <w:rsid w:val="00180C0B"/>
    <w:rsid w:val="0018124E"/>
    <w:rsid w:val="001812C4"/>
    <w:rsid w:val="00181BE2"/>
    <w:rsid w:val="00182249"/>
    <w:rsid w:val="001826DA"/>
    <w:rsid w:val="00186384"/>
    <w:rsid w:val="00186794"/>
    <w:rsid w:val="001869B3"/>
    <w:rsid w:val="00187085"/>
    <w:rsid w:val="00187288"/>
    <w:rsid w:val="00187708"/>
    <w:rsid w:val="00187C48"/>
    <w:rsid w:val="001903CD"/>
    <w:rsid w:val="00190A91"/>
    <w:rsid w:val="00190ED3"/>
    <w:rsid w:val="00191321"/>
    <w:rsid w:val="001913C8"/>
    <w:rsid w:val="00191CCF"/>
    <w:rsid w:val="001920DB"/>
    <w:rsid w:val="0019245F"/>
    <w:rsid w:val="001925F3"/>
    <w:rsid w:val="00193A17"/>
    <w:rsid w:val="00194106"/>
    <w:rsid w:val="00194463"/>
    <w:rsid w:val="001949C4"/>
    <w:rsid w:val="00195B10"/>
    <w:rsid w:val="00197808"/>
    <w:rsid w:val="00197D29"/>
    <w:rsid w:val="001A12A3"/>
    <w:rsid w:val="001A268B"/>
    <w:rsid w:val="001A2803"/>
    <w:rsid w:val="001A5D54"/>
    <w:rsid w:val="001A5EE4"/>
    <w:rsid w:val="001A7175"/>
    <w:rsid w:val="001A7339"/>
    <w:rsid w:val="001B0898"/>
    <w:rsid w:val="001B1CF5"/>
    <w:rsid w:val="001B3085"/>
    <w:rsid w:val="001B313D"/>
    <w:rsid w:val="001B3667"/>
    <w:rsid w:val="001B4D2B"/>
    <w:rsid w:val="001B5A16"/>
    <w:rsid w:val="001B6130"/>
    <w:rsid w:val="001B6487"/>
    <w:rsid w:val="001B6A79"/>
    <w:rsid w:val="001B7897"/>
    <w:rsid w:val="001C0041"/>
    <w:rsid w:val="001C04E4"/>
    <w:rsid w:val="001C1E87"/>
    <w:rsid w:val="001C230C"/>
    <w:rsid w:val="001C2545"/>
    <w:rsid w:val="001C2778"/>
    <w:rsid w:val="001C5A6F"/>
    <w:rsid w:val="001C60E8"/>
    <w:rsid w:val="001C72DB"/>
    <w:rsid w:val="001C79FC"/>
    <w:rsid w:val="001D0975"/>
    <w:rsid w:val="001D2E34"/>
    <w:rsid w:val="001D329D"/>
    <w:rsid w:val="001D373C"/>
    <w:rsid w:val="001D455F"/>
    <w:rsid w:val="001D54F4"/>
    <w:rsid w:val="001D6174"/>
    <w:rsid w:val="001D674D"/>
    <w:rsid w:val="001D6A48"/>
    <w:rsid w:val="001D7BF4"/>
    <w:rsid w:val="001E0C16"/>
    <w:rsid w:val="001E0C5E"/>
    <w:rsid w:val="001E1C49"/>
    <w:rsid w:val="001E1D18"/>
    <w:rsid w:val="001E3255"/>
    <w:rsid w:val="001E3E01"/>
    <w:rsid w:val="001E4723"/>
    <w:rsid w:val="001E5AC7"/>
    <w:rsid w:val="001E68EF"/>
    <w:rsid w:val="001E69AE"/>
    <w:rsid w:val="001F29A7"/>
    <w:rsid w:val="001F445E"/>
    <w:rsid w:val="001F5EEB"/>
    <w:rsid w:val="001F615B"/>
    <w:rsid w:val="001F6498"/>
    <w:rsid w:val="001F690E"/>
    <w:rsid w:val="001F72D6"/>
    <w:rsid w:val="002006F6"/>
    <w:rsid w:val="00200BF1"/>
    <w:rsid w:val="00201152"/>
    <w:rsid w:val="00201276"/>
    <w:rsid w:val="00202ED6"/>
    <w:rsid w:val="00203E9B"/>
    <w:rsid w:val="00204C5F"/>
    <w:rsid w:val="00204F57"/>
    <w:rsid w:val="0020626A"/>
    <w:rsid w:val="002063BB"/>
    <w:rsid w:val="00206555"/>
    <w:rsid w:val="00207298"/>
    <w:rsid w:val="00210500"/>
    <w:rsid w:val="00210A22"/>
    <w:rsid w:val="00211CB9"/>
    <w:rsid w:val="00212432"/>
    <w:rsid w:val="002135D3"/>
    <w:rsid w:val="00213B51"/>
    <w:rsid w:val="002148A6"/>
    <w:rsid w:val="00215E10"/>
    <w:rsid w:val="00216A24"/>
    <w:rsid w:val="0022180A"/>
    <w:rsid w:val="00223F30"/>
    <w:rsid w:val="00225680"/>
    <w:rsid w:val="00225D92"/>
    <w:rsid w:val="00226245"/>
    <w:rsid w:val="00226D98"/>
    <w:rsid w:val="002277F8"/>
    <w:rsid w:val="00227890"/>
    <w:rsid w:val="00231744"/>
    <w:rsid w:val="002322B8"/>
    <w:rsid w:val="00233F75"/>
    <w:rsid w:val="0023648D"/>
    <w:rsid w:val="00237155"/>
    <w:rsid w:val="00241A6D"/>
    <w:rsid w:val="00241C24"/>
    <w:rsid w:val="00242C60"/>
    <w:rsid w:val="0024467B"/>
    <w:rsid w:val="00244B96"/>
    <w:rsid w:val="00245188"/>
    <w:rsid w:val="002458FF"/>
    <w:rsid w:val="00246C60"/>
    <w:rsid w:val="00247F01"/>
    <w:rsid w:val="002503CA"/>
    <w:rsid w:val="002529F7"/>
    <w:rsid w:val="00252E26"/>
    <w:rsid w:val="00254000"/>
    <w:rsid w:val="00254B3E"/>
    <w:rsid w:val="00255033"/>
    <w:rsid w:val="00255E2C"/>
    <w:rsid w:val="002569FB"/>
    <w:rsid w:val="00257AD4"/>
    <w:rsid w:val="0026385D"/>
    <w:rsid w:val="00263C02"/>
    <w:rsid w:val="0026725D"/>
    <w:rsid w:val="002676EE"/>
    <w:rsid w:val="0027008E"/>
    <w:rsid w:val="002700C3"/>
    <w:rsid w:val="0027084F"/>
    <w:rsid w:val="00270942"/>
    <w:rsid w:val="00270CA4"/>
    <w:rsid w:val="00273C0D"/>
    <w:rsid w:val="00273D35"/>
    <w:rsid w:val="0027538F"/>
    <w:rsid w:val="00277643"/>
    <w:rsid w:val="002805B2"/>
    <w:rsid w:val="00280804"/>
    <w:rsid w:val="00280B8B"/>
    <w:rsid w:val="0028181F"/>
    <w:rsid w:val="00282742"/>
    <w:rsid w:val="00282BAB"/>
    <w:rsid w:val="00282DDE"/>
    <w:rsid w:val="0028387F"/>
    <w:rsid w:val="00284E81"/>
    <w:rsid w:val="0028532E"/>
    <w:rsid w:val="0028690E"/>
    <w:rsid w:val="00287F99"/>
    <w:rsid w:val="00292796"/>
    <w:rsid w:val="00293DD8"/>
    <w:rsid w:val="00295DA3"/>
    <w:rsid w:val="002966D8"/>
    <w:rsid w:val="002967BA"/>
    <w:rsid w:val="00297190"/>
    <w:rsid w:val="002978AC"/>
    <w:rsid w:val="002979A8"/>
    <w:rsid w:val="002A25B2"/>
    <w:rsid w:val="002A5081"/>
    <w:rsid w:val="002A5323"/>
    <w:rsid w:val="002A75AB"/>
    <w:rsid w:val="002A75CE"/>
    <w:rsid w:val="002B1E96"/>
    <w:rsid w:val="002B495B"/>
    <w:rsid w:val="002B65C3"/>
    <w:rsid w:val="002C0B34"/>
    <w:rsid w:val="002C13A7"/>
    <w:rsid w:val="002C1986"/>
    <w:rsid w:val="002C2521"/>
    <w:rsid w:val="002C32F9"/>
    <w:rsid w:val="002C6271"/>
    <w:rsid w:val="002C647C"/>
    <w:rsid w:val="002C71DF"/>
    <w:rsid w:val="002C7B59"/>
    <w:rsid w:val="002C7C03"/>
    <w:rsid w:val="002C7FF7"/>
    <w:rsid w:val="002D1047"/>
    <w:rsid w:val="002D252C"/>
    <w:rsid w:val="002D2E67"/>
    <w:rsid w:val="002D465A"/>
    <w:rsid w:val="002D4AE9"/>
    <w:rsid w:val="002E0A38"/>
    <w:rsid w:val="002E0E4B"/>
    <w:rsid w:val="002E1C1B"/>
    <w:rsid w:val="002E3093"/>
    <w:rsid w:val="002E37DB"/>
    <w:rsid w:val="002E7C15"/>
    <w:rsid w:val="002F0507"/>
    <w:rsid w:val="002F2133"/>
    <w:rsid w:val="002F3009"/>
    <w:rsid w:val="002F30ED"/>
    <w:rsid w:val="002F56F7"/>
    <w:rsid w:val="002F671F"/>
    <w:rsid w:val="002F756B"/>
    <w:rsid w:val="002F7C95"/>
    <w:rsid w:val="00301109"/>
    <w:rsid w:val="00301133"/>
    <w:rsid w:val="00301D71"/>
    <w:rsid w:val="00302889"/>
    <w:rsid w:val="003043B1"/>
    <w:rsid w:val="00305768"/>
    <w:rsid w:val="00305B93"/>
    <w:rsid w:val="003070A2"/>
    <w:rsid w:val="00307AD6"/>
    <w:rsid w:val="0031006F"/>
    <w:rsid w:val="00311611"/>
    <w:rsid w:val="00312CAD"/>
    <w:rsid w:val="00313A9F"/>
    <w:rsid w:val="00317326"/>
    <w:rsid w:val="00317B6D"/>
    <w:rsid w:val="003208A4"/>
    <w:rsid w:val="00322294"/>
    <w:rsid w:val="0032247D"/>
    <w:rsid w:val="003235D3"/>
    <w:rsid w:val="00323D8C"/>
    <w:rsid w:val="0032428B"/>
    <w:rsid w:val="00324386"/>
    <w:rsid w:val="00325213"/>
    <w:rsid w:val="003266EE"/>
    <w:rsid w:val="00326E97"/>
    <w:rsid w:val="00331CA0"/>
    <w:rsid w:val="00331E9B"/>
    <w:rsid w:val="0033346C"/>
    <w:rsid w:val="00334080"/>
    <w:rsid w:val="003342E1"/>
    <w:rsid w:val="00340700"/>
    <w:rsid w:val="00342878"/>
    <w:rsid w:val="00343567"/>
    <w:rsid w:val="003439E0"/>
    <w:rsid w:val="003443FA"/>
    <w:rsid w:val="00344436"/>
    <w:rsid w:val="0034470A"/>
    <w:rsid w:val="003458BD"/>
    <w:rsid w:val="00346661"/>
    <w:rsid w:val="003510C1"/>
    <w:rsid w:val="003513E4"/>
    <w:rsid w:val="00352238"/>
    <w:rsid w:val="003528FB"/>
    <w:rsid w:val="00353078"/>
    <w:rsid w:val="0035523B"/>
    <w:rsid w:val="00355519"/>
    <w:rsid w:val="00355605"/>
    <w:rsid w:val="00355FB8"/>
    <w:rsid w:val="00356BC6"/>
    <w:rsid w:val="003600A2"/>
    <w:rsid w:val="00361C67"/>
    <w:rsid w:val="00364A3D"/>
    <w:rsid w:val="00364AE5"/>
    <w:rsid w:val="003706CE"/>
    <w:rsid w:val="00371197"/>
    <w:rsid w:val="00371620"/>
    <w:rsid w:val="00372038"/>
    <w:rsid w:val="0037228B"/>
    <w:rsid w:val="00374A00"/>
    <w:rsid w:val="00374D32"/>
    <w:rsid w:val="003759EC"/>
    <w:rsid w:val="003802D3"/>
    <w:rsid w:val="003815D8"/>
    <w:rsid w:val="003829CE"/>
    <w:rsid w:val="003830A7"/>
    <w:rsid w:val="00384B1B"/>
    <w:rsid w:val="00384E8C"/>
    <w:rsid w:val="00385620"/>
    <w:rsid w:val="00386BD1"/>
    <w:rsid w:val="00387234"/>
    <w:rsid w:val="003875D9"/>
    <w:rsid w:val="003902F8"/>
    <w:rsid w:val="00392A72"/>
    <w:rsid w:val="00392FAF"/>
    <w:rsid w:val="00393E31"/>
    <w:rsid w:val="00394022"/>
    <w:rsid w:val="0039708D"/>
    <w:rsid w:val="003A0532"/>
    <w:rsid w:val="003A0BA6"/>
    <w:rsid w:val="003A2D44"/>
    <w:rsid w:val="003A3B61"/>
    <w:rsid w:val="003A4DFC"/>
    <w:rsid w:val="003A6217"/>
    <w:rsid w:val="003A6A1F"/>
    <w:rsid w:val="003A7511"/>
    <w:rsid w:val="003A798F"/>
    <w:rsid w:val="003B012E"/>
    <w:rsid w:val="003B0502"/>
    <w:rsid w:val="003B1F77"/>
    <w:rsid w:val="003B3B78"/>
    <w:rsid w:val="003B4988"/>
    <w:rsid w:val="003B4A40"/>
    <w:rsid w:val="003B5085"/>
    <w:rsid w:val="003B5743"/>
    <w:rsid w:val="003B6AF2"/>
    <w:rsid w:val="003B6FF5"/>
    <w:rsid w:val="003C02EF"/>
    <w:rsid w:val="003C08DA"/>
    <w:rsid w:val="003C0E6F"/>
    <w:rsid w:val="003C4039"/>
    <w:rsid w:val="003C5C3A"/>
    <w:rsid w:val="003C5FC3"/>
    <w:rsid w:val="003C7002"/>
    <w:rsid w:val="003C710B"/>
    <w:rsid w:val="003D0582"/>
    <w:rsid w:val="003D163C"/>
    <w:rsid w:val="003D17C9"/>
    <w:rsid w:val="003D2064"/>
    <w:rsid w:val="003D2D47"/>
    <w:rsid w:val="003D2E5D"/>
    <w:rsid w:val="003D3165"/>
    <w:rsid w:val="003D6190"/>
    <w:rsid w:val="003D7D19"/>
    <w:rsid w:val="003E07AD"/>
    <w:rsid w:val="003E0D6C"/>
    <w:rsid w:val="003E2AD2"/>
    <w:rsid w:val="003E49E0"/>
    <w:rsid w:val="003E5B1F"/>
    <w:rsid w:val="003E5E44"/>
    <w:rsid w:val="003E63D1"/>
    <w:rsid w:val="003E6A17"/>
    <w:rsid w:val="003E785F"/>
    <w:rsid w:val="003E7CB0"/>
    <w:rsid w:val="003E7E3C"/>
    <w:rsid w:val="003E7FF0"/>
    <w:rsid w:val="003F0905"/>
    <w:rsid w:val="003F1E70"/>
    <w:rsid w:val="003F200F"/>
    <w:rsid w:val="003F3C65"/>
    <w:rsid w:val="003F4A11"/>
    <w:rsid w:val="003F574D"/>
    <w:rsid w:val="003F5965"/>
    <w:rsid w:val="003F7DEB"/>
    <w:rsid w:val="00400A79"/>
    <w:rsid w:val="0040196F"/>
    <w:rsid w:val="00402A3E"/>
    <w:rsid w:val="00404102"/>
    <w:rsid w:val="004045A6"/>
    <w:rsid w:val="004048CD"/>
    <w:rsid w:val="004058DD"/>
    <w:rsid w:val="00405CF9"/>
    <w:rsid w:val="00406368"/>
    <w:rsid w:val="0041035B"/>
    <w:rsid w:val="004125BA"/>
    <w:rsid w:val="00412B34"/>
    <w:rsid w:val="004135E8"/>
    <w:rsid w:val="00413DEF"/>
    <w:rsid w:val="00414916"/>
    <w:rsid w:val="004158CA"/>
    <w:rsid w:val="00417992"/>
    <w:rsid w:val="004179B1"/>
    <w:rsid w:val="00417D23"/>
    <w:rsid w:val="0042020A"/>
    <w:rsid w:val="004207A4"/>
    <w:rsid w:val="00420F89"/>
    <w:rsid w:val="00421543"/>
    <w:rsid w:val="00421A53"/>
    <w:rsid w:val="00423CE6"/>
    <w:rsid w:val="004250FB"/>
    <w:rsid w:val="004252FF"/>
    <w:rsid w:val="00425966"/>
    <w:rsid w:val="00426B15"/>
    <w:rsid w:val="00427F5E"/>
    <w:rsid w:val="004310F5"/>
    <w:rsid w:val="004312A0"/>
    <w:rsid w:val="004314BA"/>
    <w:rsid w:val="004323A4"/>
    <w:rsid w:val="00433420"/>
    <w:rsid w:val="0043398B"/>
    <w:rsid w:val="00434653"/>
    <w:rsid w:val="004358A8"/>
    <w:rsid w:val="00437037"/>
    <w:rsid w:val="00440A0A"/>
    <w:rsid w:val="004422ED"/>
    <w:rsid w:val="0044640C"/>
    <w:rsid w:val="0044775F"/>
    <w:rsid w:val="00447D0A"/>
    <w:rsid w:val="00450B42"/>
    <w:rsid w:val="00453FD1"/>
    <w:rsid w:val="00454BB5"/>
    <w:rsid w:val="004555AF"/>
    <w:rsid w:val="0046195B"/>
    <w:rsid w:val="00465F64"/>
    <w:rsid w:val="0046664F"/>
    <w:rsid w:val="00467DF1"/>
    <w:rsid w:val="004701A1"/>
    <w:rsid w:val="00470812"/>
    <w:rsid w:val="0047187D"/>
    <w:rsid w:val="004719A8"/>
    <w:rsid w:val="00471EC9"/>
    <w:rsid w:val="00472AF3"/>
    <w:rsid w:val="00472AFC"/>
    <w:rsid w:val="0047613B"/>
    <w:rsid w:val="004779B5"/>
    <w:rsid w:val="004801E3"/>
    <w:rsid w:val="00480B97"/>
    <w:rsid w:val="00482C32"/>
    <w:rsid w:val="00483967"/>
    <w:rsid w:val="004839A3"/>
    <w:rsid w:val="004861B0"/>
    <w:rsid w:val="004863DC"/>
    <w:rsid w:val="00487066"/>
    <w:rsid w:val="0048726F"/>
    <w:rsid w:val="00490178"/>
    <w:rsid w:val="00490FA9"/>
    <w:rsid w:val="00492762"/>
    <w:rsid w:val="00492B80"/>
    <w:rsid w:val="0049361C"/>
    <w:rsid w:val="00493764"/>
    <w:rsid w:val="00493B44"/>
    <w:rsid w:val="00494EFE"/>
    <w:rsid w:val="0049560D"/>
    <w:rsid w:val="00495DCC"/>
    <w:rsid w:val="00496A9B"/>
    <w:rsid w:val="00496E59"/>
    <w:rsid w:val="00497B66"/>
    <w:rsid w:val="004A25D6"/>
    <w:rsid w:val="004A40C8"/>
    <w:rsid w:val="004A54B0"/>
    <w:rsid w:val="004A5B51"/>
    <w:rsid w:val="004A6811"/>
    <w:rsid w:val="004A7253"/>
    <w:rsid w:val="004A7A3E"/>
    <w:rsid w:val="004A7ED3"/>
    <w:rsid w:val="004B1481"/>
    <w:rsid w:val="004B15FC"/>
    <w:rsid w:val="004B1969"/>
    <w:rsid w:val="004B1AE0"/>
    <w:rsid w:val="004B3006"/>
    <w:rsid w:val="004B3612"/>
    <w:rsid w:val="004B4F0E"/>
    <w:rsid w:val="004B595B"/>
    <w:rsid w:val="004B5F75"/>
    <w:rsid w:val="004B6A2A"/>
    <w:rsid w:val="004C09FD"/>
    <w:rsid w:val="004C124E"/>
    <w:rsid w:val="004C154D"/>
    <w:rsid w:val="004C2A79"/>
    <w:rsid w:val="004C2D73"/>
    <w:rsid w:val="004C2F48"/>
    <w:rsid w:val="004C5B67"/>
    <w:rsid w:val="004C62A3"/>
    <w:rsid w:val="004C6FA5"/>
    <w:rsid w:val="004C7F02"/>
    <w:rsid w:val="004C7F2E"/>
    <w:rsid w:val="004D0A80"/>
    <w:rsid w:val="004D1016"/>
    <w:rsid w:val="004D1C0C"/>
    <w:rsid w:val="004D37FE"/>
    <w:rsid w:val="004D4B80"/>
    <w:rsid w:val="004D50D1"/>
    <w:rsid w:val="004E1779"/>
    <w:rsid w:val="004E332C"/>
    <w:rsid w:val="004E3419"/>
    <w:rsid w:val="004E4F7D"/>
    <w:rsid w:val="004E75AA"/>
    <w:rsid w:val="004E7880"/>
    <w:rsid w:val="004F0864"/>
    <w:rsid w:val="004F0A6C"/>
    <w:rsid w:val="004F0BF9"/>
    <w:rsid w:val="004F194C"/>
    <w:rsid w:val="004F3069"/>
    <w:rsid w:val="004F4A9A"/>
    <w:rsid w:val="004F4CBA"/>
    <w:rsid w:val="004F5F6A"/>
    <w:rsid w:val="004F7475"/>
    <w:rsid w:val="00500ED7"/>
    <w:rsid w:val="00504056"/>
    <w:rsid w:val="005044C1"/>
    <w:rsid w:val="00504E28"/>
    <w:rsid w:val="005057C9"/>
    <w:rsid w:val="00506C2E"/>
    <w:rsid w:val="00507A92"/>
    <w:rsid w:val="00510EA4"/>
    <w:rsid w:val="0051137C"/>
    <w:rsid w:val="00511EB0"/>
    <w:rsid w:val="005121ED"/>
    <w:rsid w:val="0051251D"/>
    <w:rsid w:val="005126AE"/>
    <w:rsid w:val="005132F2"/>
    <w:rsid w:val="005150A3"/>
    <w:rsid w:val="0051533A"/>
    <w:rsid w:val="00516517"/>
    <w:rsid w:val="00516853"/>
    <w:rsid w:val="00520F91"/>
    <w:rsid w:val="00520FFD"/>
    <w:rsid w:val="0052195E"/>
    <w:rsid w:val="0052312C"/>
    <w:rsid w:val="00523319"/>
    <w:rsid w:val="005235FF"/>
    <w:rsid w:val="005242C0"/>
    <w:rsid w:val="00524BFB"/>
    <w:rsid w:val="0052509D"/>
    <w:rsid w:val="005255BC"/>
    <w:rsid w:val="00525FAE"/>
    <w:rsid w:val="00526A58"/>
    <w:rsid w:val="00526F5C"/>
    <w:rsid w:val="00527805"/>
    <w:rsid w:val="005300A0"/>
    <w:rsid w:val="00530E7A"/>
    <w:rsid w:val="00531279"/>
    <w:rsid w:val="005319F6"/>
    <w:rsid w:val="00531B65"/>
    <w:rsid w:val="00532983"/>
    <w:rsid w:val="00533EC6"/>
    <w:rsid w:val="005341B0"/>
    <w:rsid w:val="0053483A"/>
    <w:rsid w:val="00534AC5"/>
    <w:rsid w:val="005359C3"/>
    <w:rsid w:val="00537A9E"/>
    <w:rsid w:val="00541F2B"/>
    <w:rsid w:val="0054355A"/>
    <w:rsid w:val="00543A1C"/>
    <w:rsid w:val="00543DC2"/>
    <w:rsid w:val="005479E0"/>
    <w:rsid w:val="00551019"/>
    <w:rsid w:val="0055254E"/>
    <w:rsid w:val="0055257A"/>
    <w:rsid w:val="00552843"/>
    <w:rsid w:val="0055380E"/>
    <w:rsid w:val="005539B3"/>
    <w:rsid w:val="00555587"/>
    <w:rsid w:val="0055578C"/>
    <w:rsid w:val="00556B8D"/>
    <w:rsid w:val="00560176"/>
    <w:rsid w:val="00561B33"/>
    <w:rsid w:val="00562DF6"/>
    <w:rsid w:val="00563EA1"/>
    <w:rsid w:val="00564002"/>
    <w:rsid w:val="00565FB6"/>
    <w:rsid w:val="00567247"/>
    <w:rsid w:val="0056728C"/>
    <w:rsid w:val="00567738"/>
    <w:rsid w:val="00571596"/>
    <w:rsid w:val="00571906"/>
    <w:rsid w:val="00571C60"/>
    <w:rsid w:val="0057255A"/>
    <w:rsid w:val="00572852"/>
    <w:rsid w:val="00572C6C"/>
    <w:rsid w:val="0057458C"/>
    <w:rsid w:val="0057485E"/>
    <w:rsid w:val="00574B52"/>
    <w:rsid w:val="00575738"/>
    <w:rsid w:val="005769A5"/>
    <w:rsid w:val="00580C87"/>
    <w:rsid w:val="00581CA5"/>
    <w:rsid w:val="0058344B"/>
    <w:rsid w:val="00583C6C"/>
    <w:rsid w:val="00583F0F"/>
    <w:rsid w:val="005840AD"/>
    <w:rsid w:val="005845C8"/>
    <w:rsid w:val="005852D5"/>
    <w:rsid w:val="00585CDB"/>
    <w:rsid w:val="00585FEE"/>
    <w:rsid w:val="0058715E"/>
    <w:rsid w:val="00590D7F"/>
    <w:rsid w:val="00592B6B"/>
    <w:rsid w:val="00593C54"/>
    <w:rsid w:val="00594FB8"/>
    <w:rsid w:val="00595FE7"/>
    <w:rsid w:val="0059647B"/>
    <w:rsid w:val="005A03F2"/>
    <w:rsid w:val="005A062F"/>
    <w:rsid w:val="005A1846"/>
    <w:rsid w:val="005A2ACE"/>
    <w:rsid w:val="005A498C"/>
    <w:rsid w:val="005A4CB9"/>
    <w:rsid w:val="005A50E4"/>
    <w:rsid w:val="005A5541"/>
    <w:rsid w:val="005A5C7C"/>
    <w:rsid w:val="005A68B6"/>
    <w:rsid w:val="005A765B"/>
    <w:rsid w:val="005A787C"/>
    <w:rsid w:val="005A7A15"/>
    <w:rsid w:val="005B024F"/>
    <w:rsid w:val="005B24F7"/>
    <w:rsid w:val="005B39C3"/>
    <w:rsid w:val="005B4185"/>
    <w:rsid w:val="005C17A1"/>
    <w:rsid w:val="005C1989"/>
    <w:rsid w:val="005C20D5"/>
    <w:rsid w:val="005C30AD"/>
    <w:rsid w:val="005C3477"/>
    <w:rsid w:val="005C5615"/>
    <w:rsid w:val="005C5672"/>
    <w:rsid w:val="005C5870"/>
    <w:rsid w:val="005C5F05"/>
    <w:rsid w:val="005C62A4"/>
    <w:rsid w:val="005C6A64"/>
    <w:rsid w:val="005C71D9"/>
    <w:rsid w:val="005C7D8B"/>
    <w:rsid w:val="005D11D1"/>
    <w:rsid w:val="005D1524"/>
    <w:rsid w:val="005D231C"/>
    <w:rsid w:val="005D34A1"/>
    <w:rsid w:val="005D39DF"/>
    <w:rsid w:val="005D4C6C"/>
    <w:rsid w:val="005D5BF6"/>
    <w:rsid w:val="005E1245"/>
    <w:rsid w:val="005E1324"/>
    <w:rsid w:val="005E1CA4"/>
    <w:rsid w:val="005E2D5F"/>
    <w:rsid w:val="005E41F8"/>
    <w:rsid w:val="005E469C"/>
    <w:rsid w:val="005E4A66"/>
    <w:rsid w:val="005E544F"/>
    <w:rsid w:val="005E63C6"/>
    <w:rsid w:val="005E6DC6"/>
    <w:rsid w:val="005E70D5"/>
    <w:rsid w:val="005F0EB8"/>
    <w:rsid w:val="005F114C"/>
    <w:rsid w:val="005F171B"/>
    <w:rsid w:val="005F179D"/>
    <w:rsid w:val="005F2202"/>
    <w:rsid w:val="005F2A91"/>
    <w:rsid w:val="005F363E"/>
    <w:rsid w:val="005F3F90"/>
    <w:rsid w:val="005F5E8D"/>
    <w:rsid w:val="005F683E"/>
    <w:rsid w:val="00600102"/>
    <w:rsid w:val="00600560"/>
    <w:rsid w:val="00600B1A"/>
    <w:rsid w:val="0060157A"/>
    <w:rsid w:val="006016E4"/>
    <w:rsid w:val="00601B7E"/>
    <w:rsid w:val="0060250A"/>
    <w:rsid w:val="0060251D"/>
    <w:rsid w:val="006030CC"/>
    <w:rsid w:val="00603182"/>
    <w:rsid w:val="006038F6"/>
    <w:rsid w:val="0060428F"/>
    <w:rsid w:val="006048BF"/>
    <w:rsid w:val="006069CA"/>
    <w:rsid w:val="00607B2A"/>
    <w:rsid w:val="00610E00"/>
    <w:rsid w:val="00611A65"/>
    <w:rsid w:val="00612303"/>
    <w:rsid w:val="00612656"/>
    <w:rsid w:val="00612680"/>
    <w:rsid w:val="006136A7"/>
    <w:rsid w:val="00613965"/>
    <w:rsid w:val="00614B89"/>
    <w:rsid w:val="00614F7F"/>
    <w:rsid w:val="00615FAD"/>
    <w:rsid w:val="00616046"/>
    <w:rsid w:val="0061676F"/>
    <w:rsid w:val="00616869"/>
    <w:rsid w:val="00617577"/>
    <w:rsid w:val="006177D0"/>
    <w:rsid w:val="00622F3E"/>
    <w:rsid w:val="006242BB"/>
    <w:rsid w:val="006244CA"/>
    <w:rsid w:val="00625350"/>
    <w:rsid w:val="00625D70"/>
    <w:rsid w:val="00627349"/>
    <w:rsid w:val="00630434"/>
    <w:rsid w:val="00630506"/>
    <w:rsid w:val="006311D3"/>
    <w:rsid w:val="0063142B"/>
    <w:rsid w:val="00631768"/>
    <w:rsid w:val="006324C3"/>
    <w:rsid w:val="00633645"/>
    <w:rsid w:val="00635E7C"/>
    <w:rsid w:val="0064011B"/>
    <w:rsid w:val="006404D2"/>
    <w:rsid w:val="00641EE5"/>
    <w:rsid w:val="006428D7"/>
    <w:rsid w:val="00646136"/>
    <w:rsid w:val="00647E1F"/>
    <w:rsid w:val="00652EAB"/>
    <w:rsid w:val="006531AF"/>
    <w:rsid w:val="006532F1"/>
    <w:rsid w:val="00653446"/>
    <w:rsid w:val="006538B2"/>
    <w:rsid w:val="00654782"/>
    <w:rsid w:val="00654E6D"/>
    <w:rsid w:val="006569D7"/>
    <w:rsid w:val="00656BB0"/>
    <w:rsid w:val="00657175"/>
    <w:rsid w:val="006606AE"/>
    <w:rsid w:val="00662562"/>
    <w:rsid w:val="00662822"/>
    <w:rsid w:val="00662E5F"/>
    <w:rsid w:val="006638E6"/>
    <w:rsid w:val="006647B0"/>
    <w:rsid w:val="0066570E"/>
    <w:rsid w:val="00667A91"/>
    <w:rsid w:val="00670EB5"/>
    <w:rsid w:val="00671357"/>
    <w:rsid w:val="00671F06"/>
    <w:rsid w:val="00672ECD"/>
    <w:rsid w:val="00676692"/>
    <w:rsid w:val="00677363"/>
    <w:rsid w:val="0068070E"/>
    <w:rsid w:val="00680E5E"/>
    <w:rsid w:val="00682D21"/>
    <w:rsid w:val="006858A8"/>
    <w:rsid w:val="00685E63"/>
    <w:rsid w:val="0068686A"/>
    <w:rsid w:val="006926AD"/>
    <w:rsid w:val="00692DB2"/>
    <w:rsid w:val="00695093"/>
    <w:rsid w:val="00695E5A"/>
    <w:rsid w:val="0069772B"/>
    <w:rsid w:val="006A080E"/>
    <w:rsid w:val="006A1685"/>
    <w:rsid w:val="006A1F51"/>
    <w:rsid w:val="006A2415"/>
    <w:rsid w:val="006A2969"/>
    <w:rsid w:val="006A2ED5"/>
    <w:rsid w:val="006A3141"/>
    <w:rsid w:val="006A5323"/>
    <w:rsid w:val="006A5FB8"/>
    <w:rsid w:val="006A7474"/>
    <w:rsid w:val="006B1B21"/>
    <w:rsid w:val="006B28FB"/>
    <w:rsid w:val="006B3D5F"/>
    <w:rsid w:val="006B45B1"/>
    <w:rsid w:val="006B62E7"/>
    <w:rsid w:val="006B69C7"/>
    <w:rsid w:val="006B6A26"/>
    <w:rsid w:val="006C09DD"/>
    <w:rsid w:val="006C0CDD"/>
    <w:rsid w:val="006C25B1"/>
    <w:rsid w:val="006C2757"/>
    <w:rsid w:val="006C375B"/>
    <w:rsid w:val="006C3817"/>
    <w:rsid w:val="006C41A1"/>
    <w:rsid w:val="006C580D"/>
    <w:rsid w:val="006C5E12"/>
    <w:rsid w:val="006C64FF"/>
    <w:rsid w:val="006C72F1"/>
    <w:rsid w:val="006D010F"/>
    <w:rsid w:val="006D1E7B"/>
    <w:rsid w:val="006D234C"/>
    <w:rsid w:val="006D2617"/>
    <w:rsid w:val="006D29A1"/>
    <w:rsid w:val="006D303A"/>
    <w:rsid w:val="006D42D7"/>
    <w:rsid w:val="006D4541"/>
    <w:rsid w:val="006D772C"/>
    <w:rsid w:val="006D7A3D"/>
    <w:rsid w:val="006D7A50"/>
    <w:rsid w:val="006D7A96"/>
    <w:rsid w:val="006D7E35"/>
    <w:rsid w:val="006E0F54"/>
    <w:rsid w:val="006E27B2"/>
    <w:rsid w:val="006F0AF5"/>
    <w:rsid w:val="006F0FBD"/>
    <w:rsid w:val="006F320A"/>
    <w:rsid w:val="006F3F79"/>
    <w:rsid w:val="006F6235"/>
    <w:rsid w:val="006F7DDF"/>
    <w:rsid w:val="007005E1"/>
    <w:rsid w:val="007022D8"/>
    <w:rsid w:val="0070372F"/>
    <w:rsid w:val="00703A26"/>
    <w:rsid w:val="00703ACF"/>
    <w:rsid w:val="00703E2F"/>
    <w:rsid w:val="00703F62"/>
    <w:rsid w:val="007049F8"/>
    <w:rsid w:val="007070A3"/>
    <w:rsid w:val="0071112B"/>
    <w:rsid w:val="007120FC"/>
    <w:rsid w:val="0071332F"/>
    <w:rsid w:val="007142B0"/>
    <w:rsid w:val="00715102"/>
    <w:rsid w:val="00715949"/>
    <w:rsid w:val="007174BE"/>
    <w:rsid w:val="00720181"/>
    <w:rsid w:val="0072166F"/>
    <w:rsid w:val="00722EBE"/>
    <w:rsid w:val="007239FE"/>
    <w:rsid w:val="00723D62"/>
    <w:rsid w:val="007242AA"/>
    <w:rsid w:val="007247B6"/>
    <w:rsid w:val="00726820"/>
    <w:rsid w:val="00730711"/>
    <w:rsid w:val="00730DFE"/>
    <w:rsid w:val="00731117"/>
    <w:rsid w:val="007326F6"/>
    <w:rsid w:val="007333C0"/>
    <w:rsid w:val="00733AEB"/>
    <w:rsid w:val="00733C7C"/>
    <w:rsid w:val="00734293"/>
    <w:rsid w:val="00734701"/>
    <w:rsid w:val="0073534D"/>
    <w:rsid w:val="007353A4"/>
    <w:rsid w:val="00735E8B"/>
    <w:rsid w:val="007374C7"/>
    <w:rsid w:val="007375E5"/>
    <w:rsid w:val="00737E1C"/>
    <w:rsid w:val="00741725"/>
    <w:rsid w:val="007417D0"/>
    <w:rsid w:val="0074495C"/>
    <w:rsid w:val="0074520A"/>
    <w:rsid w:val="00746654"/>
    <w:rsid w:val="00747247"/>
    <w:rsid w:val="007473A7"/>
    <w:rsid w:val="0074759A"/>
    <w:rsid w:val="00747F70"/>
    <w:rsid w:val="00751DE8"/>
    <w:rsid w:val="007537B2"/>
    <w:rsid w:val="0075650A"/>
    <w:rsid w:val="007565FF"/>
    <w:rsid w:val="00757125"/>
    <w:rsid w:val="00757EE2"/>
    <w:rsid w:val="007605E5"/>
    <w:rsid w:val="00760B37"/>
    <w:rsid w:val="007629CA"/>
    <w:rsid w:val="00762B8D"/>
    <w:rsid w:val="00763DD4"/>
    <w:rsid w:val="00764B20"/>
    <w:rsid w:val="00764BFF"/>
    <w:rsid w:val="00764E70"/>
    <w:rsid w:val="00765091"/>
    <w:rsid w:val="00765EB2"/>
    <w:rsid w:val="00765FED"/>
    <w:rsid w:val="00767478"/>
    <w:rsid w:val="00770681"/>
    <w:rsid w:val="00770F02"/>
    <w:rsid w:val="0077102E"/>
    <w:rsid w:val="0077168B"/>
    <w:rsid w:val="007739A0"/>
    <w:rsid w:val="00773F91"/>
    <w:rsid w:val="00775185"/>
    <w:rsid w:val="0077574A"/>
    <w:rsid w:val="00775D45"/>
    <w:rsid w:val="007761FB"/>
    <w:rsid w:val="0077695F"/>
    <w:rsid w:val="00785132"/>
    <w:rsid w:val="007855F2"/>
    <w:rsid w:val="00790253"/>
    <w:rsid w:val="00791176"/>
    <w:rsid w:val="00791298"/>
    <w:rsid w:val="00791C2B"/>
    <w:rsid w:val="007920E8"/>
    <w:rsid w:val="0079249D"/>
    <w:rsid w:val="00794B15"/>
    <w:rsid w:val="00796B77"/>
    <w:rsid w:val="007A0280"/>
    <w:rsid w:val="007A0F20"/>
    <w:rsid w:val="007A14A9"/>
    <w:rsid w:val="007A1A6A"/>
    <w:rsid w:val="007A1FA0"/>
    <w:rsid w:val="007A2EC6"/>
    <w:rsid w:val="007A3887"/>
    <w:rsid w:val="007A3C59"/>
    <w:rsid w:val="007A497E"/>
    <w:rsid w:val="007A4D5A"/>
    <w:rsid w:val="007A6431"/>
    <w:rsid w:val="007A6564"/>
    <w:rsid w:val="007A6831"/>
    <w:rsid w:val="007A6F28"/>
    <w:rsid w:val="007A73F7"/>
    <w:rsid w:val="007A78E6"/>
    <w:rsid w:val="007A7E12"/>
    <w:rsid w:val="007B0952"/>
    <w:rsid w:val="007B1C17"/>
    <w:rsid w:val="007B1EE2"/>
    <w:rsid w:val="007B270D"/>
    <w:rsid w:val="007B2E45"/>
    <w:rsid w:val="007B562B"/>
    <w:rsid w:val="007B5AF5"/>
    <w:rsid w:val="007B6983"/>
    <w:rsid w:val="007B6CB3"/>
    <w:rsid w:val="007B7C3A"/>
    <w:rsid w:val="007C111C"/>
    <w:rsid w:val="007C143A"/>
    <w:rsid w:val="007C3DED"/>
    <w:rsid w:val="007C51FD"/>
    <w:rsid w:val="007C589F"/>
    <w:rsid w:val="007C5B0D"/>
    <w:rsid w:val="007C7567"/>
    <w:rsid w:val="007C7EF9"/>
    <w:rsid w:val="007D1350"/>
    <w:rsid w:val="007D15A1"/>
    <w:rsid w:val="007D2B72"/>
    <w:rsid w:val="007D4062"/>
    <w:rsid w:val="007D494E"/>
    <w:rsid w:val="007D5C8C"/>
    <w:rsid w:val="007D6F46"/>
    <w:rsid w:val="007D75E5"/>
    <w:rsid w:val="007D7B47"/>
    <w:rsid w:val="007E09BE"/>
    <w:rsid w:val="007E213F"/>
    <w:rsid w:val="007E3CFF"/>
    <w:rsid w:val="007E3E55"/>
    <w:rsid w:val="007E48BA"/>
    <w:rsid w:val="007E4AFE"/>
    <w:rsid w:val="007E5117"/>
    <w:rsid w:val="007E556B"/>
    <w:rsid w:val="007E5D93"/>
    <w:rsid w:val="007E736C"/>
    <w:rsid w:val="007F2768"/>
    <w:rsid w:val="007F4015"/>
    <w:rsid w:val="007F4E94"/>
    <w:rsid w:val="007F51EA"/>
    <w:rsid w:val="007F58D5"/>
    <w:rsid w:val="007F5F1F"/>
    <w:rsid w:val="007F616D"/>
    <w:rsid w:val="007F669A"/>
    <w:rsid w:val="007F737C"/>
    <w:rsid w:val="008004A0"/>
    <w:rsid w:val="008012B7"/>
    <w:rsid w:val="008015AD"/>
    <w:rsid w:val="00801C90"/>
    <w:rsid w:val="00802E3A"/>
    <w:rsid w:val="00803273"/>
    <w:rsid w:val="00804AAF"/>
    <w:rsid w:val="00804D1C"/>
    <w:rsid w:val="00805460"/>
    <w:rsid w:val="0080567D"/>
    <w:rsid w:val="0080655A"/>
    <w:rsid w:val="00807BFC"/>
    <w:rsid w:val="00810058"/>
    <w:rsid w:val="00812A59"/>
    <w:rsid w:val="00812FEE"/>
    <w:rsid w:val="008132C2"/>
    <w:rsid w:val="008135AD"/>
    <w:rsid w:val="00813A3D"/>
    <w:rsid w:val="00814E7F"/>
    <w:rsid w:val="00815CA2"/>
    <w:rsid w:val="00816116"/>
    <w:rsid w:val="0082036A"/>
    <w:rsid w:val="00821218"/>
    <w:rsid w:val="00821AE4"/>
    <w:rsid w:val="00821C08"/>
    <w:rsid w:val="00822219"/>
    <w:rsid w:val="00822D86"/>
    <w:rsid w:val="00822FC5"/>
    <w:rsid w:val="0082382E"/>
    <w:rsid w:val="00824A28"/>
    <w:rsid w:val="008269C5"/>
    <w:rsid w:val="00832867"/>
    <w:rsid w:val="00832B30"/>
    <w:rsid w:val="00832DEC"/>
    <w:rsid w:val="00833CB2"/>
    <w:rsid w:val="0083442B"/>
    <w:rsid w:val="00835A0A"/>
    <w:rsid w:val="008360E3"/>
    <w:rsid w:val="00840B83"/>
    <w:rsid w:val="00840CBB"/>
    <w:rsid w:val="00841EA1"/>
    <w:rsid w:val="00842D90"/>
    <w:rsid w:val="00844CC2"/>
    <w:rsid w:val="00845232"/>
    <w:rsid w:val="0085049B"/>
    <w:rsid w:val="00852118"/>
    <w:rsid w:val="00855A98"/>
    <w:rsid w:val="00856453"/>
    <w:rsid w:val="00856BEF"/>
    <w:rsid w:val="0085716E"/>
    <w:rsid w:val="00857FE5"/>
    <w:rsid w:val="00861596"/>
    <w:rsid w:val="00861C3C"/>
    <w:rsid w:val="00861C86"/>
    <w:rsid w:val="0086415B"/>
    <w:rsid w:val="0086727D"/>
    <w:rsid w:val="00867C42"/>
    <w:rsid w:val="00870639"/>
    <w:rsid w:val="00871B67"/>
    <w:rsid w:val="00873392"/>
    <w:rsid w:val="00873983"/>
    <w:rsid w:val="00876EAC"/>
    <w:rsid w:val="008812D6"/>
    <w:rsid w:val="00881A8C"/>
    <w:rsid w:val="00881CA3"/>
    <w:rsid w:val="00884147"/>
    <w:rsid w:val="00884A15"/>
    <w:rsid w:val="00885909"/>
    <w:rsid w:val="00885A13"/>
    <w:rsid w:val="00887FB9"/>
    <w:rsid w:val="00890546"/>
    <w:rsid w:val="00894813"/>
    <w:rsid w:val="008966BE"/>
    <w:rsid w:val="00896B16"/>
    <w:rsid w:val="00896EE3"/>
    <w:rsid w:val="00897662"/>
    <w:rsid w:val="0089799A"/>
    <w:rsid w:val="008A0E80"/>
    <w:rsid w:val="008A15EE"/>
    <w:rsid w:val="008A400F"/>
    <w:rsid w:val="008A5C6F"/>
    <w:rsid w:val="008A681F"/>
    <w:rsid w:val="008A76F7"/>
    <w:rsid w:val="008B2EB9"/>
    <w:rsid w:val="008B41B1"/>
    <w:rsid w:val="008B431A"/>
    <w:rsid w:val="008B4BD6"/>
    <w:rsid w:val="008B585E"/>
    <w:rsid w:val="008B61A7"/>
    <w:rsid w:val="008B775A"/>
    <w:rsid w:val="008B7FB1"/>
    <w:rsid w:val="008C00AE"/>
    <w:rsid w:val="008C08C9"/>
    <w:rsid w:val="008C179D"/>
    <w:rsid w:val="008C1E80"/>
    <w:rsid w:val="008C249D"/>
    <w:rsid w:val="008C31B0"/>
    <w:rsid w:val="008C3865"/>
    <w:rsid w:val="008C42D2"/>
    <w:rsid w:val="008C4627"/>
    <w:rsid w:val="008C4AF1"/>
    <w:rsid w:val="008C4B55"/>
    <w:rsid w:val="008C5457"/>
    <w:rsid w:val="008C5636"/>
    <w:rsid w:val="008C5683"/>
    <w:rsid w:val="008C5776"/>
    <w:rsid w:val="008C6647"/>
    <w:rsid w:val="008C6EA1"/>
    <w:rsid w:val="008C7300"/>
    <w:rsid w:val="008C7C76"/>
    <w:rsid w:val="008D0107"/>
    <w:rsid w:val="008D036B"/>
    <w:rsid w:val="008D0430"/>
    <w:rsid w:val="008D0BF2"/>
    <w:rsid w:val="008D0E08"/>
    <w:rsid w:val="008D162C"/>
    <w:rsid w:val="008D2028"/>
    <w:rsid w:val="008D25EF"/>
    <w:rsid w:val="008D3168"/>
    <w:rsid w:val="008D4995"/>
    <w:rsid w:val="008D5179"/>
    <w:rsid w:val="008D57F1"/>
    <w:rsid w:val="008D5D76"/>
    <w:rsid w:val="008D6051"/>
    <w:rsid w:val="008D70F6"/>
    <w:rsid w:val="008D759B"/>
    <w:rsid w:val="008D7951"/>
    <w:rsid w:val="008E02D7"/>
    <w:rsid w:val="008E29E9"/>
    <w:rsid w:val="008E2E94"/>
    <w:rsid w:val="008E30DE"/>
    <w:rsid w:val="008E4175"/>
    <w:rsid w:val="008E454A"/>
    <w:rsid w:val="008E6001"/>
    <w:rsid w:val="008E663C"/>
    <w:rsid w:val="008F08DF"/>
    <w:rsid w:val="008F0D8F"/>
    <w:rsid w:val="008F1744"/>
    <w:rsid w:val="008F1CB3"/>
    <w:rsid w:val="008F205F"/>
    <w:rsid w:val="008F2A3F"/>
    <w:rsid w:val="008F2C4D"/>
    <w:rsid w:val="008F2DB8"/>
    <w:rsid w:val="008F51BE"/>
    <w:rsid w:val="008F60A2"/>
    <w:rsid w:val="008F6756"/>
    <w:rsid w:val="00900DA9"/>
    <w:rsid w:val="009017E9"/>
    <w:rsid w:val="009019D3"/>
    <w:rsid w:val="00903968"/>
    <w:rsid w:val="00903DB9"/>
    <w:rsid w:val="00904829"/>
    <w:rsid w:val="0090554B"/>
    <w:rsid w:val="009071E0"/>
    <w:rsid w:val="00907A96"/>
    <w:rsid w:val="009102EB"/>
    <w:rsid w:val="00913EEE"/>
    <w:rsid w:val="00913F24"/>
    <w:rsid w:val="0091432D"/>
    <w:rsid w:val="009149D2"/>
    <w:rsid w:val="0092121B"/>
    <w:rsid w:val="00921B83"/>
    <w:rsid w:val="00921FE8"/>
    <w:rsid w:val="009229B7"/>
    <w:rsid w:val="0092383E"/>
    <w:rsid w:val="0092522D"/>
    <w:rsid w:val="009252D8"/>
    <w:rsid w:val="00925508"/>
    <w:rsid w:val="00925AFF"/>
    <w:rsid w:val="009261E4"/>
    <w:rsid w:val="009267C1"/>
    <w:rsid w:val="0092691C"/>
    <w:rsid w:val="0092749F"/>
    <w:rsid w:val="00927F88"/>
    <w:rsid w:val="00932C05"/>
    <w:rsid w:val="00933093"/>
    <w:rsid w:val="00933ED7"/>
    <w:rsid w:val="0093744E"/>
    <w:rsid w:val="00937450"/>
    <w:rsid w:val="00940460"/>
    <w:rsid w:val="0094190F"/>
    <w:rsid w:val="00943A62"/>
    <w:rsid w:val="00944916"/>
    <w:rsid w:val="00945B91"/>
    <w:rsid w:val="009462BB"/>
    <w:rsid w:val="009473F8"/>
    <w:rsid w:val="00952920"/>
    <w:rsid w:val="0095335D"/>
    <w:rsid w:val="0095355D"/>
    <w:rsid w:val="00953A0C"/>
    <w:rsid w:val="009547CC"/>
    <w:rsid w:val="00954E28"/>
    <w:rsid w:val="00955109"/>
    <w:rsid w:val="00956517"/>
    <w:rsid w:val="00956632"/>
    <w:rsid w:val="00956BC9"/>
    <w:rsid w:val="00957432"/>
    <w:rsid w:val="00957BA0"/>
    <w:rsid w:val="00957D4C"/>
    <w:rsid w:val="00961EDA"/>
    <w:rsid w:val="009636E3"/>
    <w:rsid w:val="00964304"/>
    <w:rsid w:val="00964AC4"/>
    <w:rsid w:val="009704BD"/>
    <w:rsid w:val="00970C53"/>
    <w:rsid w:val="00971B02"/>
    <w:rsid w:val="0097307A"/>
    <w:rsid w:val="00973DC6"/>
    <w:rsid w:val="009743F2"/>
    <w:rsid w:val="009746E9"/>
    <w:rsid w:val="00975D05"/>
    <w:rsid w:val="00976647"/>
    <w:rsid w:val="00976908"/>
    <w:rsid w:val="00977995"/>
    <w:rsid w:val="00980120"/>
    <w:rsid w:val="0098108D"/>
    <w:rsid w:val="009846D1"/>
    <w:rsid w:val="00984BE1"/>
    <w:rsid w:val="0098576A"/>
    <w:rsid w:val="009859A5"/>
    <w:rsid w:val="00985B33"/>
    <w:rsid w:val="009867DE"/>
    <w:rsid w:val="0099019A"/>
    <w:rsid w:val="00990A7F"/>
    <w:rsid w:val="00992ED8"/>
    <w:rsid w:val="00993200"/>
    <w:rsid w:val="00993B99"/>
    <w:rsid w:val="00994FB3"/>
    <w:rsid w:val="009953DA"/>
    <w:rsid w:val="009964DF"/>
    <w:rsid w:val="00997B2F"/>
    <w:rsid w:val="009A1694"/>
    <w:rsid w:val="009A1FC0"/>
    <w:rsid w:val="009A51DD"/>
    <w:rsid w:val="009A57A8"/>
    <w:rsid w:val="009A7178"/>
    <w:rsid w:val="009B0453"/>
    <w:rsid w:val="009B1DC8"/>
    <w:rsid w:val="009B379A"/>
    <w:rsid w:val="009B4DC0"/>
    <w:rsid w:val="009B4DE4"/>
    <w:rsid w:val="009B50DD"/>
    <w:rsid w:val="009B68AC"/>
    <w:rsid w:val="009B6E8C"/>
    <w:rsid w:val="009B76A1"/>
    <w:rsid w:val="009B781C"/>
    <w:rsid w:val="009B7BEC"/>
    <w:rsid w:val="009C001F"/>
    <w:rsid w:val="009C1771"/>
    <w:rsid w:val="009C4AE1"/>
    <w:rsid w:val="009C69B9"/>
    <w:rsid w:val="009C77EC"/>
    <w:rsid w:val="009C7DD7"/>
    <w:rsid w:val="009D16EC"/>
    <w:rsid w:val="009D206F"/>
    <w:rsid w:val="009D2599"/>
    <w:rsid w:val="009D2B48"/>
    <w:rsid w:val="009D4B6E"/>
    <w:rsid w:val="009D4F04"/>
    <w:rsid w:val="009D59E1"/>
    <w:rsid w:val="009D5E69"/>
    <w:rsid w:val="009D65D1"/>
    <w:rsid w:val="009D72EF"/>
    <w:rsid w:val="009D7A47"/>
    <w:rsid w:val="009D7B9A"/>
    <w:rsid w:val="009E0BDB"/>
    <w:rsid w:val="009E14FD"/>
    <w:rsid w:val="009E1E75"/>
    <w:rsid w:val="009E20CE"/>
    <w:rsid w:val="009E23CE"/>
    <w:rsid w:val="009E3DCE"/>
    <w:rsid w:val="009E532F"/>
    <w:rsid w:val="009E54BD"/>
    <w:rsid w:val="009E568D"/>
    <w:rsid w:val="009E65CA"/>
    <w:rsid w:val="009E69C1"/>
    <w:rsid w:val="009E76BE"/>
    <w:rsid w:val="009E7C1C"/>
    <w:rsid w:val="009F1EDC"/>
    <w:rsid w:val="009F56F5"/>
    <w:rsid w:val="009F5A7E"/>
    <w:rsid w:val="009F5D27"/>
    <w:rsid w:val="009F735F"/>
    <w:rsid w:val="009F7D1E"/>
    <w:rsid w:val="00A009C7"/>
    <w:rsid w:val="00A01DA1"/>
    <w:rsid w:val="00A03060"/>
    <w:rsid w:val="00A03676"/>
    <w:rsid w:val="00A03DA2"/>
    <w:rsid w:val="00A06ACF"/>
    <w:rsid w:val="00A07141"/>
    <w:rsid w:val="00A072E5"/>
    <w:rsid w:val="00A11545"/>
    <w:rsid w:val="00A139CD"/>
    <w:rsid w:val="00A1506F"/>
    <w:rsid w:val="00A157A2"/>
    <w:rsid w:val="00A16ECB"/>
    <w:rsid w:val="00A17D25"/>
    <w:rsid w:val="00A20698"/>
    <w:rsid w:val="00A21161"/>
    <w:rsid w:val="00A226E8"/>
    <w:rsid w:val="00A22FCE"/>
    <w:rsid w:val="00A23FBC"/>
    <w:rsid w:val="00A2561E"/>
    <w:rsid w:val="00A2568B"/>
    <w:rsid w:val="00A3194E"/>
    <w:rsid w:val="00A33555"/>
    <w:rsid w:val="00A33752"/>
    <w:rsid w:val="00A35CB5"/>
    <w:rsid w:val="00A35E14"/>
    <w:rsid w:val="00A40734"/>
    <w:rsid w:val="00A407C5"/>
    <w:rsid w:val="00A41A32"/>
    <w:rsid w:val="00A43721"/>
    <w:rsid w:val="00A4416C"/>
    <w:rsid w:val="00A44419"/>
    <w:rsid w:val="00A4482F"/>
    <w:rsid w:val="00A453D3"/>
    <w:rsid w:val="00A456F8"/>
    <w:rsid w:val="00A4611F"/>
    <w:rsid w:val="00A4676F"/>
    <w:rsid w:val="00A47486"/>
    <w:rsid w:val="00A47A5F"/>
    <w:rsid w:val="00A47C68"/>
    <w:rsid w:val="00A50D97"/>
    <w:rsid w:val="00A51688"/>
    <w:rsid w:val="00A5224B"/>
    <w:rsid w:val="00A53A8D"/>
    <w:rsid w:val="00A56CF5"/>
    <w:rsid w:val="00A56E91"/>
    <w:rsid w:val="00A56F42"/>
    <w:rsid w:val="00A56FFD"/>
    <w:rsid w:val="00A579F4"/>
    <w:rsid w:val="00A60F7E"/>
    <w:rsid w:val="00A61873"/>
    <w:rsid w:val="00A61888"/>
    <w:rsid w:val="00A63A32"/>
    <w:rsid w:val="00A64CEB"/>
    <w:rsid w:val="00A656F4"/>
    <w:rsid w:val="00A66B01"/>
    <w:rsid w:val="00A71DB0"/>
    <w:rsid w:val="00A72750"/>
    <w:rsid w:val="00A7331C"/>
    <w:rsid w:val="00A736E9"/>
    <w:rsid w:val="00A75573"/>
    <w:rsid w:val="00A761A4"/>
    <w:rsid w:val="00A81341"/>
    <w:rsid w:val="00A81B0B"/>
    <w:rsid w:val="00A84BAD"/>
    <w:rsid w:val="00A84BC3"/>
    <w:rsid w:val="00A90985"/>
    <w:rsid w:val="00A90B91"/>
    <w:rsid w:val="00A90ECC"/>
    <w:rsid w:val="00A916AD"/>
    <w:rsid w:val="00A927D6"/>
    <w:rsid w:val="00A94159"/>
    <w:rsid w:val="00A947CE"/>
    <w:rsid w:val="00A95E39"/>
    <w:rsid w:val="00A95F7A"/>
    <w:rsid w:val="00A96196"/>
    <w:rsid w:val="00A97370"/>
    <w:rsid w:val="00A977B9"/>
    <w:rsid w:val="00A977CF"/>
    <w:rsid w:val="00A978DC"/>
    <w:rsid w:val="00AA12A3"/>
    <w:rsid w:val="00AA2119"/>
    <w:rsid w:val="00AA2715"/>
    <w:rsid w:val="00AA4AC1"/>
    <w:rsid w:val="00AA5E72"/>
    <w:rsid w:val="00AA600C"/>
    <w:rsid w:val="00AB013B"/>
    <w:rsid w:val="00AB05FC"/>
    <w:rsid w:val="00AB0B4C"/>
    <w:rsid w:val="00AB1246"/>
    <w:rsid w:val="00AB23E5"/>
    <w:rsid w:val="00AB2D3B"/>
    <w:rsid w:val="00AB6183"/>
    <w:rsid w:val="00AB665F"/>
    <w:rsid w:val="00AB686F"/>
    <w:rsid w:val="00AB6CDD"/>
    <w:rsid w:val="00AB7FA2"/>
    <w:rsid w:val="00AC091A"/>
    <w:rsid w:val="00AC1043"/>
    <w:rsid w:val="00AC2197"/>
    <w:rsid w:val="00AC26DC"/>
    <w:rsid w:val="00AC296E"/>
    <w:rsid w:val="00AC3529"/>
    <w:rsid w:val="00AC7FF4"/>
    <w:rsid w:val="00AD0B7B"/>
    <w:rsid w:val="00AD1A1A"/>
    <w:rsid w:val="00AD238D"/>
    <w:rsid w:val="00AD2880"/>
    <w:rsid w:val="00AD5FB0"/>
    <w:rsid w:val="00AD64E8"/>
    <w:rsid w:val="00AD6A03"/>
    <w:rsid w:val="00AE0697"/>
    <w:rsid w:val="00AE079D"/>
    <w:rsid w:val="00AE2E7E"/>
    <w:rsid w:val="00AE3CE4"/>
    <w:rsid w:val="00AE4471"/>
    <w:rsid w:val="00AE478F"/>
    <w:rsid w:val="00AE4A32"/>
    <w:rsid w:val="00AE5BDB"/>
    <w:rsid w:val="00AE5C84"/>
    <w:rsid w:val="00AE6073"/>
    <w:rsid w:val="00AE61BB"/>
    <w:rsid w:val="00AE7ED9"/>
    <w:rsid w:val="00AF09A9"/>
    <w:rsid w:val="00AF2C40"/>
    <w:rsid w:val="00AF364F"/>
    <w:rsid w:val="00AF436D"/>
    <w:rsid w:val="00AF4B30"/>
    <w:rsid w:val="00AF4B80"/>
    <w:rsid w:val="00B0015A"/>
    <w:rsid w:val="00B0296A"/>
    <w:rsid w:val="00B02AAE"/>
    <w:rsid w:val="00B02AE8"/>
    <w:rsid w:val="00B03F52"/>
    <w:rsid w:val="00B05F41"/>
    <w:rsid w:val="00B074D2"/>
    <w:rsid w:val="00B1007E"/>
    <w:rsid w:val="00B103B6"/>
    <w:rsid w:val="00B10DC1"/>
    <w:rsid w:val="00B1184E"/>
    <w:rsid w:val="00B122CC"/>
    <w:rsid w:val="00B12CBF"/>
    <w:rsid w:val="00B15A18"/>
    <w:rsid w:val="00B1658D"/>
    <w:rsid w:val="00B16728"/>
    <w:rsid w:val="00B16AE1"/>
    <w:rsid w:val="00B17133"/>
    <w:rsid w:val="00B179B0"/>
    <w:rsid w:val="00B20033"/>
    <w:rsid w:val="00B20106"/>
    <w:rsid w:val="00B226C5"/>
    <w:rsid w:val="00B2337A"/>
    <w:rsid w:val="00B235EE"/>
    <w:rsid w:val="00B23F5B"/>
    <w:rsid w:val="00B24FCA"/>
    <w:rsid w:val="00B25E38"/>
    <w:rsid w:val="00B26075"/>
    <w:rsid w:val="00B26FC0"/>
    <w:rsid w:val="00B31D3B"/>
    <w:rsid w:val="00B33DA3"/>
    <w:rsid w:val="00B33E74"/>
    <w:rsid w:val="00B33EF2"/>
    <w:rsid w:val="00B33EFF"/>
    <w:rsid w:val="00B3411E"/>
    <w:rsid w:val="00B35625"/>
    <w:rsid w:val="00B35A42"/>
    <w:rsid w:val="00B35FB3"/>
    <w:rsid w:val="00B3744A"/>
    <w:rsid w:val="00B403DB"/>
    <w:rsid w:val="00B40F57"/>
    <w:rsid w:val="00B41A1C"/>
    <w:rsid w:val="00B41AC8"/>
    <w:rsid w:val="00B42236"/>
    <w:rsid w:val="00B42256"/>
    <w:rsid w:val="00B437BB"/>
    <w:rsid w:val="00B438B3"/>
    <w:rsid w:val="00B43D2C"/>
    <w:rsid w:val="00B44936"/>
    <w:rsid w:val="00B452C5"/>
    <w:rsid w:val="00B4590A"/>
    <w:rsid w:val="00B4645A"/>
    <w:rsid w:val="00B47989"/>
    <w:rsid w:val="00B50685"/>
    <w:rsid w:val="00B50ED8"/>
    <w:rsid w:val="00B5118E"/>
    <w:rsid w:val="00B51395"/>
    <w:rsid w:val="00B51E14"/>
    <w:rsid w:val="00B5234A"/>
    <w:rsid w:val="00B52C23"/>
    <w:rsid w:val="00B5364B"/>
    <w:rsid w:val="00B544B1"/>
    <w:rsid w:val="00B545E8"/>
    <w:rsid w:val="00B54CA5"/>
    <w:rsid w:val="00B55F37"/>
    <w:rsid w:val="00B563CC"/>
    <w:rsid w:val="00B566E0"/>
    <w:rsid w:val="00B57C72"/>
    <w:rsid w:val="00B6295D"/>
    <w:rsid w:val="00B62F1B"/>
    <w:rsid w:val="00B63210"/>
    <w:rsid w:val="00B632F8"/>
    <w:rsid w:val="00B6413B"/>
    <w:rsid w:val="00B64F2A"/>
    <w:rsid w:val="00B6577D"/>
    <w:rsid w:val="00B65A69"/>
    <w:rsid w:val="00B65C39"/>
    <w:rsid w:val="00B665E1"/>
    <w:rsid w:val="00B66D9D"/>
    <w:rsid w:val="00B703B2"/>
    <w:rsid w:val="00B70A08"/>
    <w:rsid w:val="00B71281"/>
    <w:rsid w:val="00B73588"/>
    <w:rsid w:val="00B73D46"/>
    <w:rsid w:val="00B73EF9"/>
    <w:rsid w:val="00B76312"/>
    <w:rsid w:val="00B76AE5"/>
    <w:rsid w:val="00B771FA"/>
    <w:rsid w:val="00B80C3C"/>
    <w:rsid w:val="00B811FD"/>
    <w:rsid w:val="00B81A34"/>
    <w:rsid w:val="00B81A51"/>
    <w:rsid w:val="00B83065"/>
    <w:rsid w:val="00B8394D"/>
    <w:rsid w:val="00B852B6"/>
    <w:rsid w:val="00B8722E"/>
    <w:rsid w:val="00B904C4"/>
    <w:rsid w:val="00B90F7F"/>
    <w:rsid w:val="00B92105"/>
    <w:rsid w:val="00B924D1"/>
    <w:rsid w:val="00B97280"/>
    <w:rsid w:val="00B97C91"/>
    <w:rsid w:val="00B97F19"/>
    <w:rsid w:val="00BA09A3"/>
    <w:rsid w:val="00BA0F8E"/>
    <w:rsid w:val="00BA2525"/>
    <w:rsid w:val="00BA3D9B"/>
    <w:rsid w:val="00BA5D6F"/>
    <w:rsid w:val="00BA7831"/>
    <w:rsid w:val="00BB12E1"/>
    <w:rsid w:val="00BB16FF"/>
    <w:rsid w:val="00BB2C38"/>
    <w:rsid w:val="00BB3958"/>
    <w:rsid w:val="00BB3C9B"/>
    <w:rsid w:val="00BB3F6B"/>
    <w:rsid w:val="00BB64F7"/>
    <w:rsid w:val="00BC0A34"/>
    <w:rsid w:val="00BC1402"/>
    <w:rsid w:val="00BC2CCE"/>
    <w:rsid w:val="00BC3588"/>
    <w:rsid w:val="00BC3822"/>
    <w:rsid w:val="00BC4067"/>
    <w:rsid w:val="00BC67D9"/>
    <w:rsid w:val="00BC69A3"/>
    <w:rsid w:val="00BC6B5D"/>
    <w:rsid w:val="00BD1437"/>
    <w:rsid w:val="00BD1723"/>
    <w:rsid w:val="00BD1BD5"/>
    <w:rsid w:val="00BD1E79"/>
    <w:rsid w:val="00BD28D1"/>
    <w:rsid w:val="00BD464B"/>
    <w:rsid w:val="00BD52C1"/>
    <w:rsid w:val="00BD6D87"/>
    <w:rsid w:val="00BD7836"/>
    <w:rsid w:val="00BE14E7"/>
    <w:rsid w:val="00BE1614"/>
    <w:rsid w:val="00BE1B6A"/>
    <w:rsid w:val="00BE1D51"/>
    <w:rsid w:val="00BE2752"/>
    <w:rsid w:val="00BE436F"/>
    <w:rsid w:val="00BE4E36"/>
    <w:rsid w:val="00BE6ACD"/>
    <w:rsid w:val="00BE6B6E"/>
    <w:rsid w:val="00BE6B6F"/>
    <w:rsid w:val="00BE6DE0"/>
    <w:rsid w:val="00BE7449"/>
    <w:rsid w:val="00BF1CF2"/>
    <w:rsid w:val="00BF3D8C"/>
    <w:rsid w:val="00BF4542"/>
    <w:rsid w:val="00BF49D4"/>
    <w:rsid w:val="00BF4EBB"/>
    <w:rsid w:val="00BF70B0"/>
    <w:rsid w:val="00C00088"/>
    <w:rsid w:val="00C00E4D"/>
    <w:rsid w:val="00C01F75"/>
    <w:rsid w:val="00C02DA2"/>
    <w:rsid w:val="00C033CB"/>
    <w:rsid w:val="00C05166"/>
    <w:rsid w:val="00C05B1D"/>
    <w:rsid w:val="00C070B5"/>
    <w:rsid w:val="00C10A00"/>
    <w:rsid w:val="00C12D7B"/>
    <w:rsid w:val="00C134D9"/>
    <w:rsid w:val="00C13896"/>
    <w:rsid w:val="00C13C05"/>
    <w:rsid w:val="00C13C06"/>
    <w:rsid w:val="00C13D6A"/>
    <w:rsid w:val="00C13F99"/>
    <w:rsid w:val="00C141BE"/>
    <w:rsid w:val="00C14B4F"/>
    <w:rsid w:val="00C15775"/>
    <w:rsid w:val="00C1668E"/>
    <w:rsid w:val="00C17306"/>
    <w:rsid w:val="00C2005A"/>
    <w:rsid w:val="00C219EF"/>
    <w:rsid w:val="00C21CE5"/>
    <w:rsid w:val="00C22213"/>
    <w:rsid w:val="00C235DC"/>
    <w:rsid w:val="00C23D97"/>
    <w:rsid w:val="00C25D1E"/>
    <w:rsid w:val="00C26471"/>
    <w:rsid w:val="00C26ECE"/>
    <w:rsid w:val="00C275B0"/>
    <w:rsid w:val="00C27714"/>
    <w:rsid w:val="00C3068C"/>
    <w:rsid w:val="00C3098E"/>
    <w:rsid w:val="00C3334B"/>
    <w:rsid w:val="00C335A5"/>
    <w:rsid w:val="00C34C8C"/>
    <w:rsid w:val="00C3503F"/>
    <w:rsid w:val="00C3642A"/>
    <w:rsid w:val="00C37A41"/>
    <w:rsid w:val="00C37EB1"/>
    <w:rsid w:val="00C40660"/>
    <w:rsid w:val="00C4136E"/>
    <w:rsid w:val="00C41DDA"/>
    <w:rsid w:val="00C42175"/>
    <w:rsid w:val="00C433EE"/>
    <w:rsid w:val="00C454EB"/>
    <w:rsid w:val="00C45BDB"/>
    <w:rsid w:val="00C473AF"/>
    <w:rsid w:val="00C51D4D"/>
    <w:rsid w:val="00C52DA5"/>
    <w:rsid w:val="00C53B8C"/>
    <w:rsid w:val="00C5576E"/>
    <w:rsid w:val="00C55E5B"/>
    <w:rsid w:val="00C579AF"/>
    <w:rsid w:val="00C57FC1"/>
    <w:rsid w:val="00C6024E"/>
    <w:rsid w:val="00C61998"/>
    <w:rsid w:val="00C61D56"/>
    <w:rsid w:val="00C62205"/>
    <w:rsid w:val="00C63DF1"/>
    <w:rsid w:val="00C6425C"/>
    <w:rsid w:val="00C64A9A"/>
    <w:rsid w:val="00C64EA4"/>
    <w:rsid w:val="00C64FBF"/>
    <w:rsid w:val="00C65B3B"/>
    <w:rsid w:val="00C66428"/>
    <w:rsid w:val="00C705FA"/>
    <w:rsid w:val="00C70703"/>
    <w:rsid w:val="00C70B7C"/>
    <w:rsid w:val="00C70D9E"/>
    <w:rsid w:val="00C7192C"/>
    <w:rsid w:val="00C71C99"/>
    <w:rsid w:val="00C726A8"/>
    <w:rsid w:val="00C75691"/>
    <w:rsid w:val="00C75C69"/>
    <w:rsid w:val="00C76256"/>
    <w:rsid w:val="00C764D1"/>
    <w:rsid w:val="00C76628"/>
    <w:rsid w:val="00C768C9"/>
    <w:rsid w:val="00C816CE"/>
    <w:rsid w:val="00C81A64"/>
    <w:rsid w:val="00C82A12"/>
    <w:rsid w:val="00C85E2D"/>
    <w:rsid w:val="00C86DCD"/>
    <w:rsid w:val="00C87074"/>
    <w:rsid w:val="00C870FE"/>
    <w:rsid w:val="00C87314"/>
    <w:rsid w:val="00C875B3"/>
    <w:rsid w:val="00C87A56"/>
    <w:rsid w:val="00C9182D"/>
    <w:rsid w:val="00C9199D"/>
    <w:rsid w:val="00C945B7"/>
    <w:rsid w:val="00C9518F"/>
    <w:rsid w:val="00C963B9"/>
    <w:rsid w:val="00C965C4"/>
    <w:rsid w:val="00C965CA"/>
    <w:rsid w:val="00CA0247"/>
    <w:rsid w:val="00CA1EA2"/>
    <w:rsid w:val="00CA2076"/>
    <w:rsid w:val="00CA388B"/>
    <w:rsid w:val="00CA3DB9"/>
    <w:rsid w:val="00CA4541"/>
    <w:rsid w:val="00CA528A"/>
    <w:rsid w:val="00CB0A6E"/>
    <w:rsid w:val="00CB0BC8"/>
    <w:rsid w:val="00CB1791"/>
    <w:rsid w:val="00CB1BE6"/>
    <w:rsid w:val="00CB1D7C"/>
    <w:rsid w:val="00CB2B0F"/>
    <w:rsid w:val="00CB408C"/>
    <w:rsid w:val="00CB5ED5"/>
    <w:rsid w:val="00CC0CBD"/>
    <w:rsid w:val="00CC1501"/>
    <w:rsid w:val="00CC2547"/>
    <w:rsid w:val="00CC3338"/>
    <w:rsid w:val="00CC35E8"/>
    <w:rsid w:val="00CC3E3F"/>
    <w:rsid w:val="00CC4B94"/>
    <w:rsid w:val="00CC5C84"/>
    <w:rsid w:val="00CC68F0"/>
    <w:rsid w:val="00CC6B1C"/>
    <w:rsid w:val="00CD02E5"/>
    <w:rsid w:val="00CD10F2"/>
    <w:rsid w:val="00CD1D49"/>
    <w:rsid w:val="00CD402D"/>
    <w:rsid w:val="00CD424E"/>
    <w:rsid w:val="00CD47B9"/>
    <w:rsid w:val="00CD4C02"/>
    <w:rsid w:val="00CD55FF"/>
    <w:rsid w:val="00CD5BA8"/>
    <w:rsid w:val="00CD617C"/>
    <w:rsid w:val="00CD7774"/>
    <w:rsid w:val="00CE2492"/>
    <w:rsid w:val="00CE61A6"/>
    <w:rsid w:val="00CF086F"/>
    <w:rsid w:val="00CF0A74"/>
    <w:rsid w:val="00CF0E51"/>
    <w:rsid w:val="00CF19DA"/>
    <w:rsid w:val="00CF3215"/>
    <w:rsid w:val="00CF36AD"/>
    <w:rsid w:val="00CF389E"/>
    <w:rsid w:val="00CF397D"/>
    <w:rsid w:val="00CF3D84"/>
    <w:rsid w:val="00CF4DE4"/>
    <w:rsid w:val="00CF5542"/>
    <w:rsid w:val="00CF57D7"/>
    <w:rsid w:val="00CF5FDF"/>
    <w:rsid w:val="00CF6361"/>
    <w:rsid w:val="00CF649A"/>
    <w:rsid w:val="00CF6D0B"/>
    <w:rsid w:val="00CF6E19"/>
    <w:rsid w:val="00CF76C1"/>
    <w:rsid w:val="00CF77C2"/>
    <w:rsid w:val="00CF7AFC"/>
    <w:rsid w:val="00D00297"/>
    <w:rsid w:val="00D01A39"/>
    <w:rsid w:val="00D01FB1"/>
    <w:rsid w:val="00D022C8"/>
    <w:rsid w:val="00D024A0"/>
    <w:rsid w:val="00D02DD2"/>
    <w:rsid w:val="00D035A8"/>
    <w:rsid w:val="00D04A13"/>
    <w:rsid w:val="00D04AAC"/>
    <w:rsid w:val="00D04BBB"/>
    <w:rsid w:val="00D061F9"/>
    <w:rsid w:val="00D10383"/>
    <w:rsid w:val="00D117B2"/>
    <w:rsid w:val="00D11C83"/>
    <w:rsid w:val="00D11F8D"/>
    <w:rsid w:val="00D13641"/>
    <w:rsid w:val="00D138B8"/>
    <w:rsid w:val="00D16615"/>
    <w:rsid w:val="00D1680F"/>
    <w:rsid w:val="00D16A74"/>
    <w:rsid w:val="00D17654"/>
    <w:rsid w:val="00D17799"/>
    <w:rsid w:val="00D17CB1"/>
    <w:rsid w:val="00D21489"/>
    <w:rsid w:val="00D22637"/>
    <w:rsid w:val="00D23208"/>
    <w:rsid w:val="00D236AD"/>
    <w:rsid w:val="00D23E33"/>
    <w:rsid w:val="00D259E2"/>
    <w:rsid w:val="00D269FF"/>
    <w:rsid w:val="00D2739A"/>
    <w:rsid w:val="00D2769A"/>
    <w:rsid w:val="00D306C1"/>
    <w:rsid w:val="00D3189B"/>
    <w:rsid w:val="00D32048"/>
    <w:rsid w:val="00D322CE"/>
    <w:rsid w:val="00D326B9"/>
    <w:rsid w:val="00D327DF"/>
    <w:rsid w:val="00D32D5A"/>
    <w:rsid w:val="00D35460"/>
    <w:rsid w:val="00D35F4B"/>
    <w:rsid w:val="00D35FB1"/>
    <w:rsid w:val="00D369B5"/>
    <w:rsid w:val="00D36E4D"/>
    <w:rsid w:val="00D40D4F"/>
    <w:rsid w:val="00D414FF"/>
    <w:rsid w:val="00D42162"/>
    <w:rsid w:val="00D424EA"/>
    <w:rsid w:val="00D432C6"/>
    <w:rsid w:val="00D44700"/>
    <w:rsid w:val="00D4473B"/>
    <w:rsid w:val="00D50295"/>
    <w:rsid w:val="00D51715"/>
    <w:rsid w:val="00D52206"/>
    <w:rsid w:val="00D52705"/>
    <w:rsid w:val="00D52BB0"/>
    <w:rsid w:val="00D533EB"/>
    <w:rsid w:val="00D53A85"/>
    <w:rsid w:val="00D54999"/>
    <w:rsid w:val="00D55050"/>
    <w:rsid w:val="00D552DF"/>
    <w:rsid w:val="00D55E52"/>
    <w:rsid w:val="00D568C9"/>
    <w:rsid w:val="00D56AD0"/>
    <w:rsid w:val="00D57892"/>
    <w:rsid w:val="00D57D38"/>
    <w:rsid w:val="00D60FC7"/>
    <w:rsid w:val="00D62234"/>
    <w:rsid w:val="00D62D1B"/>
    <w:rsid w:val="00D6396C"/>
    <w:rsid w:val="00D639A1"/>
    <w:rsid w:val="00D645BF"/>
    <w:rsid w:val="00D67362"/>
    <w:rsid w:val="00D67884"/>
    <w:rsid w:val="00D7202D"/>
    <w:rsid w:val="00D7217A"/>
    <w:rsid w:val="00D76337"/>
    <w:rsid w:val="00D76CBB"/>
    <w:rsid w:val="00D76DC6"/>
    <w:rsid w:val="00D776CC"/>
    <w:rsid w:val="00D8085F"/>
    <w:rsid w:val="00D81020"/>
    <w:rsid w:val="00D81061"/>
    <w:rsid w:val="00D816A6"/>
    <w:rsid w:val="00D820C5"/>
    <w:rsid w:val="00D83CA2"/>
    <w:rsid w:val="00D83D84"/>
    <w:rsid w:val="00D843DF"/>
    <w:rsid w:val="00D84598"/>
    <w:rsid w:val="00D84D1B"/>
    <w:rsid w:val="00D854F1"/>
    <w:rsid w:val="00D856FB"/>
    <w:rsid w:val="00D85724"/>
    <w:rsid w:val="00D857B6"/>
    <w:rsid w:val="00D858C6"/>
    <w:rsid w:val="00D86B46"/>
    <w:rsid w:val="00D92176"/>
    <w:rsid w:val="00D924EB"/>
    <w:rsid w:val="00D9284F"/>
    <w:rsid w:val="00D933CD"/>
    <w:rsid w:val="00D93898"/>
    <w:rsid w:val="00D950B0"/>
    <w:rsid w:val="00D954E5"/>
    <w:rsid w:val="00D96185"/>
    <w:rsid w:val="00D96819"/>
    <w:rsid w:val="00D96DE5"/>
    <w:rsid w:val="00D96F83"/>
    <w:rsid w:val="00D97668"/>
    <w:rsid w:val="00D97E97"/>
    <w:rsid w:val="00DA04D7"/>
    <w:rsid w:val="00DA09D4"/>
    <w:rsid w:val="00DA0C0A"/>
    <w:rsid w:val="00DA3EB9"/>
    <w:rsid w:val="00DA5890"/>
    <w:rsid w:val="00DA5EC9"/>
    <w:rsid w:val="00DA62B6"/>
    <w:rsid w:val="00DA701D"/>
    <w:rsid w:val="00DA7530"/>
    <w:rsid w:val="00DB2450"/>
    <w:rsid w:val="00DB3E18"/>
    <w:rsid w:val="00DB431E"/>
    <w:rsid w:val="00DB4ABC"/>
    <w:rsid w:val="00DB4DDF"/>
    <w:rsid w:val="00DB5048"/>
    <w:rsid w:val="00DB55B2"/>
    <w:rsid w:val="00DB5661"/>
    <w:rsid w:val="00DC09E0"/>
    <w:rsid w:val="00DC29D4"/>
    <w:rsid w:val="00DC2ACD"/>
    <w:rsid w:val="00DC489E"/>
    <w:rsid w:val="00DC7B48"/>
    <w:rsid w:val="00DD0AA8"/>
    <w:rsid w:val="00DD0AB1"/>
    <w:rsid w:val="00DD16AA"/>
    <w:rsid w:val="00DD2030"/>
    <w:rsid w:val="00DD2F72"/>
    <w:rsid w:val="00DD3038"/>
    <w:rsid w:val="00DD431B"/>
    <w:rsid w:val="00DD455E"/>
    <w:rsid w:val="00DD5FA7"/>
    <w:rsid w:val="00DD6B80"/>
    <w:rsid w:val="00DD73C0"/>
    <w:rsid w:val="00DD7D52"/>
    <w:rsid w:val="00DE070D"/>
    <w:rsid w:val="00DE0F57"/>
    <w:rsid w:val="00DE1AEC"/>
    <w:rsid w:val="00DE3FF7"/>
    <w:rsid w:val="00DE77D5"/>
    <w:rsid w:val="00DF0828"/>
    <w:rsid w:val="00DF09D1"/>
    <w:rsid w:val="00DF4920"/>
    <w:rsid w:val="00DF4AC5"/>
    <w:rsid w:val="00DF4CA5"/>
    <w:rsid w:val="00DF7071"/>
    <w:rsid w:val="00DF7721"/>
    <w:rsid w:val="00E003F6"/>
    <w:rsid w:val="00E025A6"/>
    <w:rsid w:val="00E02865"/>
    <w:rsid w:val="00E02A0A"/>
    <w:rsid w:val="00E037FF"/>
    <w:rsid w:val="00E04C16"/>
    <w:rsid w:val="00E04D3D"/>
    <w:rsid w:val="00E04ECB"/>
    <w:rsid w:val="00E06640"/>
    <w:rsid w:val="00E066DE"/>
    <w:rsid w:val="00E06C42"/>
    <w:rsid w:val="00E06DEB"/>
    <w:rsid w:val="00E07BE5"/>
    <w:rsid w:val="00E1006E"/>
    <w:rsid w:val="00E100A3"/>
    <w:rsid w:val="00E10A4E"/>
    <w:rsid w:val="00E124D3"/>
    <w:rsid w:val="00E1271A"/>
    <w:rsid w:val="00E1592F"/>
    <w:rsid w:val="00E1798E"/>
    <w:rsid w:val="00E209AB"/>
    <w:rsid w:val="00E20A76"/>
    <w:rsid w:val="00E210C1"/>
    <w:rsid w:val="00E21A24"/>
    <w:rsid w:val="00E22163"/>
    <w:rsid w:val="00E22862"/>
    <w:rsid w:val="00E23362"/>
    <w:rsid w:val="00E23C6E"/>
    <w:rsid w:val="00E244D0"/>
    <w:rsid w:val="00E2504F"/>
    <w:rsid w:val="00E252E8"/>
    <w:rsid w:val="00E254AB"/>
    <w:rsid w:val="00E26D58"/>
    <w:rsid w:val="00E27B95"/>
    <w:rsid w:val="00E3408E"/>
    <w:rsid w:val="00E34F4A"/>
    <w:rsid w:val="00E36A4C"/>
    <w:rsid w:val="00E370C2"/>
    <w:rsid w:val="00E37724"/>
    <w:rsid w:val="00E41199"/>
    <w:rsid w:val="00E411C8"/>
    <w:rsid w:val="00E42380"/>
    <w:rsid w:val="00E43F8E"/>
    <w:rsid w:val="00E44FCD"/>
    <w:rsid w:val="00E4557F"/>
    <w:rsid w:val="00E4569C"/>
    <w:rsid w:val="00E4643C"/>
    <w:rsid w:val="00E47800"/>
    <w:rsid w:val="00E47A64"/>
    <w:rsid w:val="00E47B27"/>
    <w:rsid w:val="00E54C16"/>
    <w:rsid w:val="00E55E21"/>
    <w:rsid w:val="00E56599"/>
    <w:rsid w:val="00E574B0"/>
    <w:rsid w:val="00E608F3"/>
    <w:rsid w:val="00E62099"/>
    <w:rsid w:val="00E6307A"/>
    <w:rsid w:val="00E64438"/>
    <w:rsid w:val="00E6498E"/>
    <w:rsid w:val="00E64D00"/>
    <w:rsid w:val="00E6589A"/>
    <w:rsid w:val="00E6700C"/>
    <w:rsid w:val="00E67D3A"/>
    <w:rsid w:val="00E70173"/>
    <w:rsid w:val="00E70354"/>
    <w:rsid w:val="00E7041F"/>
    <w:rsid w:val="00E704F0"/>
    <w:rsid w:val="00E7182E"/>
    <w:rsid w:val="00E74AE1"/>
    <w:rsid w:val="00E75F57"/>
    <w:rsid w:val="00E77158"/>
    <w:rsid w:val="00E77C52"/>
    <w:rsid w:val="00E8018F"/>
    <w:rsid w:val="00E850C3"/>
    <w:rsid w:val="00E86D21"/>
    <w:rsid w:val="00E870D9"/>
    <w:rsid w:val="00E900A3"/>
    <w:rsid w:val="00E90185"/>
    <w:rsid w:val="00E9171C"/>
    <w:rsid w:val="00E9185E"/>
    <w:rsid w:val="00E91F1A"/>
    <w:rsid w:val="00E9212D"/>
    <w:rsid w:val="00E9299B"/>
    <w:rsid w:val="00E93950"/>
    <w:rsid w:val="00E94EBE"/>
    <w:rsid w:val="00E9527F"/>
    <w:rsid w:val="00E95769"/>
    <w:rsid w:val="00E960A6"/>
    <w:rsid w:val="00E97205"/>
    <w:rsid w:val="00E97B76"/>
    <w:rsid w:val="00E97BC2"/>
    <w:rsid w:val="00EA0CEE"/>
    <w:rsid w:val="00EA0DA7"/>
    <w:rsid w:val="00EA3C55"/>
    <w:rsid w:val="00EA4560"/>
    <w:rsid w:val="00EB11A6"/>
    <w:rsid w:val="00EB12D8"/>
    <w:rsid w:val="00EB145A"/>
    <w:rsid w:val="00EB316A"/>
    <w:rsid w:val="00EB3A89"/>
    <w:rsid w:val="00EB4961"/>
    <w:rsid w:val="00EB5365"/>
    <w:rsid w:val="00EB55AF"/>
    <w:rsid w:val="00EB5AC1"/>
    <w:rsid w:val="00EC00BA"/>
    <w:rsid w:val="00EC0F60"/>
    <w:rsid w:val="00EC12F6"/>
    <w:rsid w:val="00EC14DA"/>
    <w:rsid w:val="00EC1EA7"/>
    <w:rsid w:val="00EC4863"/>
    <w:rsid w:val="00EC5EA3"/>
    <w:rsid w:val="00EC6246"/>
    <w:rsid w:val="00ED0914"/>
    <w:rsid w:val="00ED1244"/>
    <w:rsid w:val="00ED26D4"/>
    <w:rsid w:val="00ED3088"/>
    <w:rsid w:val="00ED309D"/>
    <w:rsid w:val="00ED659C"/>
    <w:rsid w:val="00ED6EDA"/>
    <w:rsid w:val="00EE0992"/>
    <w:rsid w:val="00EE1171"/>
    <w:rsid w:val="00EE1C64"/>
    <w:rsid w:val="00EE1EF5"/>
    <w:rsid w:val="00EE204E"/>
    <w:rsid w:val="00EE2412"/>
    <w:rsid w:val="00EE33BD"/>
    <w:rsid w:val="00EE521C"/>
    <w:rsid w:val="00EE5B79"/>
    <w:rsid w:val="00EF030F"/>
    <w:rsid w:val="00EF03A0"/>
    <w:rsid w:val="00EF1065"/>
    <w:rsid w:val="00EF1E39"/>
    <w:rsid w:val="00EF2447"/>
    <w:rsid w:val="00EF274C"/>
    <w:rsid w:val="00EF346C"/>
    <w:rsid w:val="00EF424C"/>
    <w:rsid w:val="00EF483D"/>
    <w:rsid w:val="00EF4B7C"/>
    <w:rsid w:val="00EF4BDB"/>
    <w:rsid w:val="00EF603C"/>
    <w:rsid w:val="00EF7653"/>
    <w:rsid w:val="00F006BD"/>
    <w:rsid w:val="00F007AB"/>
    <w:rsid w:val="00F010A9"/>
    <w:rsid w:val="00F0120D"/>
    <w:rsid w:val="00F02BF8"/>
    <w:rsid w:val="00F04707"/>
    <w:rsid w:val="00F049A3"/>
    <w:rsid w:val="00F04A13"/>
    <w:rsid w:val="00F04E71"/>
    <w:rsid w:val="00F05BC1"/>
    <w:rsid w:val="00F05BF9"/>
    <w:rsid w:val="00F06FA6"/>
    <w:rsid w:val="00F076BF"/>
    <w:rsid w:val="00F07D9C"/>
    <w:rsid w:val="00F1225A"/>
    <w:rsid w:val="00F13A36"/>
    <w:rsid w:val="00F144D2"/>
    <w:rsid w:val="00F1596E"/>
    <w:rsid w:val="00F1612A"/>
    <w:rsid w:val="00F20749"/>
    <w:rsid w:val="00F218B0"/>
    <w:rsid w:val="00F232D7"/>
    <w:rsid w:val="00F2388E"/>
    <w:rsid w:val="00F23972"/>
    <w:rsid w:val="00F250EB"/>
    <w:rsid w:val="00F255BE"/>
    <w:rsid w:val="00F26B1B"/>
    <w:rsid w:val="00F2754F"/>
    <w:rsid w:val="00F27860"/>
    <w:rsid w:val="00F27F38"/>
    <w:rsid w:val="00F27FD5"/>
    <w:rsid w:val="00F31930"/>
    <w:rsid w:val="00F322FC"/>
    <w:rsid w:val="00F3245A"/>
    <w:rsid w:val="00F34253"/>
    <w:rsid w:val="00F35D82"/>
    <w:rsid w:val="00F36657"/>
    <w:rsid w:val="00F3746F"/>
    <w:rsid w:val="00F40EA1"/>
    <w:rsid w:val="00F41031"/>
    <w:rsid w:val="00F41309"/>
    <w:rsid w:val="00F4252D"/>
    <w:rsid w:val="00F43CF3"/>
    <w:rsid w:val="00F44A71"/>
    <w:rsid w:val="00F46364"/>
    <w:rsid w:val="00F4757E"/>
    <w:rsid w:val="00F50942"/>
    <w:rsid w:val="00F50D47"/>
    <w:rsid w:val="00F528D0"/>
    <w:rsid w:val="00F539FE"/>
    <w:rsid w:val="00F54067"/>
    <w:rsid w:val="00F5512C"/>
    <w:rsid w:val="00F56C6F"/>
    <w:rsid w:val="00F60109"/>
    <w:rsid w:val="00F60E7A"/>
    <w:rsid w:val="00F6226A"/>
    <w:rsid w:val="00F62341"/>
    <w:rsid w:val="00F62BCB"/>
    <w:rsid w:val="00F63DAD"/>
    <w:rsid w:val="00F643A8"/>
    <w:rsid w:val="00F6442A"/>
    <w:rsid w:val="00F64589"/>
    <w:rsid w:val="00F64AE3"/>
    <w:rsid w:val="00F67AB2"/>
    <w:rsid w:val="00F700CC"/>
    <w:rsid w:val="00F70146"/>
    <w:rsid w:val="00F705A2"/>
    <w:rsid w:val="00F716BC"/>
    <w:rsid w:val="00F71983"/>
    <w:rsid w:val="00F71F35"/>
    <w:rsid w:val="00F72311"/>
    <w:rsid w:val="00F73067"/>
    <w:rsid w:val="00F7333B"/>
    <w:rsid w:val="00F74B78"/>
    <w:rsid w:val="00F77356"/>
    <w:rsid w:val="00F774BC"/>
    <w:rsid w:val="00F832F0"/>
    <w:rsid w:val="00F83A6F"/>
    <w:rsid w:val="00F84BC9"/>
    <w:rsid w:val="00F84D52"/>
    <w:rsid w:val="00F86C3E"/>
    <w:rsid w:val="00F8734B"/>
    <w:rsid w:val="00F90F77"/>
    <w:rsid w:val="00F93307"/>
    <w:rsid w:val="00F93420"/>
    <w:rsid w:val="00F94281"/>
    <w:rsid w:val="00F95452"/>
    <w:rsid w:val="00FA1246"/>
    <w:rsid w:val="00FA30FF"/>
    <w:rsid w:val="00FA4883"/>
    <w:rsid w:val="00FA4B56"/>
    <w:rsid w:val="00FA7BB3"/>
    <w:rsid w:val="00FB04ED"/>
    <w:rsid w:val="00FB3616"/>
    <w:rsid w:val="00FB69AF"/>
    <w:rsid w:val="00FC1839"/>
    <w:rsid w:val="00FC63F0"/>
    <w:rsid w:val="00FD0FFE"/>
    <w:rsid w:val="00FD10FD"/>
    <w:rsid w:val="00FD2618"/>
    <w:rsid w:val="00FD36D3"/>
    <w:rsid w:val="00FD3E07"/>
    <w:rsid w:val="00FD52AB"/>
    <w:rsid w:val="00FD59C6"/>
    <w:rsid w:val="00FD62EB"/>
    <w:rsid w:val="00FE29E2"/>
    <w:rsid w:val="00FE34DC"/>
    <w:rsid w:val="00FE4071"/>
    <w:rsid w:val="00FE601A"/>
    <w:rsid w:val="00FE7C7E"/>
    <w:rsid w:val="00FF1DC8"/>
    <w:rsid w:val="00FF1F81"/>
    <w:rsid w:val="00FF3F08"/>
    <w:rsid w:val="00FF42F8"/>
    <w:rsid w:val="00FF4E3F"/>
    <w:rsid w:val="00FF556D"/>
    <w:rsid w:val="00FF6E0B"/>
    <w:rsid w:val="00FF7392"/>
    <w:rsid w:val="00FF7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D0544E"/>
  <w15:docId w15:val="{86B2A61A-E983-4FBF-BFE2-371486252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18"/>
        <w:szCs w:val="18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3420"/>
  </w:style>
  <w:style w:type="paragraph" w:styleId="1">
    <w:name w:val="heading 1"/>
    <w:basedOn w:val="a"/>
    <w:next w:val="a"/>
    <w:link w:val="10"/>
    <w:uiPriority w:val="9"/>
    <w:qFormat/>
    <w:rsid w:val="004B30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4B30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4B300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4B300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5">
    <w:name w:val="heading 5"/>
    <w:basedOn w:val="a"/>
    <w:next w:val="a"/>
    <w:link w:val="50"/>
    <w:uiPriority w:val="9"/>
    <w:unhideWhenUsed/>
    <w:qFormat/>
    <w:rsid w:val="004B300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300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300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300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300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uiPriority w:val="10"/>
    <w:qFormat/>
    <w:rsid w:val="004B300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styleId="a5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A4097A"/>
  </w:style>
  <w:style w:type="character" w:customStyle="1" w:styleId="a7">
    <w:name w:val="註解文字 字元"/>
    <w:basedOn w:val="a0"/>
    <w:link w:val="a6"/>
    <w:uiPriority w:val="99"/>
    <w:semiHidden/>
    <w:rsid w:val="00A4097A"/>
  </w:style>
  <w:style w:type="paragraph" w:styleId="a8">
    <w:name w:val="annotation subject"/>
    <w:basedOn w:val="a6"/>
    <w:next w:val="a6"/>
    <w:link w:val="a9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9">
    <w:name w:val="註解主旨 字元"/>
    <w:basedOn w:val="a7"/>
    <w:link w:val="a8"/>
    <w:uiPriority w:val="99"/>
    <w:semiHidden/>
    <w:rsid w:val="00A4097A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A4097A"/>
    <w:rPr>
      <w:rFonts w:ascii="Lucida Grande" w:hAnsi="Lucida Grande"/>
    </w:rPr>
  </w:style>
  <w:style w:type="character" w:customStyle="1" w:styleId="ab">
    <w:name w:val="註解方塊文字 字元"/>
    <w:basedOn w:val="a0"/>
    <w:link w:val="aa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標題 2 字元"/>
    <w:basedOn w:val="a0"/>
    <w:link w:val="2"/>
    <w:uiPriority w:val="9"/>
    <w:rsid w:val="004B3006"/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character" w:customStyle="1" w:styleId="30">
    <w:name w:val="標題 3 字元"/>
    <w:basedOn w:val="a0"/>
    <w:link w:val="3"/>
    <w:uiPriority w:val="9"/>
    <w:rsid w:val="004B3006"/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character" w:customStyle="1" w:styleId="40">
    <w:name w:val="標題 4 字元"/>
    <w:basedOn w:val="a0"/>
    <w:link w:val="4"/>
    <w:uiPriority w:val="9"/>
    <w:rsid w:val="004B300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ac">
    <w:name w:val="List Paragraph"/>
    <w:basedOn w:val="a"/>
    <w:uiPriority w:val="34"/>
    <w:qFormat/>
    <w:rsid w:val="003B0DF8"/>
    <w:pPr>
      <w:ind w:leftChars="200" w:left="480"/>
    </w:pPr>
  </w:style>
  <w:style w:type="character" w:styleId="ad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e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f">
    <w:name w:val="Table Grid"/>
    <w:basedOn w:val="a1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4B300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af0">
    <w:name w:val="Document Map"/>
    <w:basedOn w:val="a"/>
    <w:link w:val="af1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1">
    <w:name w:val="文件引導模式 字元"/>
    <w:basedOn w:val="a0"/>
    <w:link w:val="af0"/>
    <w:uiPriority w:val="99"/>
    <w:semiHidden/>
    <w:rsid w:val="00DF27B9"/>
    <w:rPr>
      <w:rFonts w:ascii="Lucida Grande" w:hAnsi="Lucida Grande" w:cs="Lucida Grande"/>
    </w:rPr>
  </w:style>
  <w:style w:type="paragraph" w:styleId="af2">
    <w:name w:val="header"/>
    <w:basedOn w:val="a"/>
    <w:link w:val="af3"/>
    <w:uiPriority w:val="99"/>
    <w:unhideWhenUsed/>
    <w:rsid w:val="00A707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首 字元"/>
    <w:basedOn w:val="a0"/>
    <w:link w:val="af2"/>
    <w:uiPriority w:val="99"/>
    <w:rsid w:val="00A7071D"/>
    <w:rPr>
      <w:sz w:val="20"/>
      <w:szCs w:val="20"/>
    </w:rPr>
  </w:style>
  <w:style w:type="paragraph" w:styleId="af4">
    <w:name w:val="footer"/>
    <w:basedOn w:val="a"/>
    <w:link w:val="af5"/>
    <w:uiPriority w:val="99"/>
    <w:unhideWhenUsed/>
    <w:rsid w:val="00A707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5">
    <w:name w:val="頁尾 字元"/>
    <w:basedOn w:val="a0"/>
    <w:link w:val="af4"/>
    <w:uiPriority w:val="99"/>
    <w:rsid w:val="00A7071D"/>
    <w:rPr>
      <w:sz w:val="20"/>
      <w:szCs w:val="20"/>
    </w:rPr>
  </w:style>
  <w:style w:type="character" w:styleId="af6">
    <w:name w:val="line number"/>
    <w:basedOn w:val="a0"/>
    <w:uiPriority w:val="99"/>
    <w:semiHidden/>
    <w:unhideWhenUsed/>
    <w:rsid w:val="007A1107"/>
  </w:style>
  <w:style w:type="paragraph" w:customStyle="1" w:styleId="EndNoteBibliographyTitle">
    <w:name w:val="EndNote Bibliography Title"/>
    <w:basedOn w:val="a"/>
    <w:link w:val="EndNoteBibliographyTitle0"/>
    <w:rsid w:val="008929B3"/>
    <w:pPr>
      <w:jc w:val="center"/>
    </w:pPr>
    <w:rPr>
      <w:rFonts w:ascii="Cambria" w:hAnsi="Cambria"/>
      <w:noProof/>
      <w:sz w:val="24"/>
    </w:rPr>
  </w:style>
  <w:style w:type="character" w:customStyle="1" w:styleId="EndNoteBibliographyTitle0">
    <w:name w:val="EndNote Bibliography Title 字元"/>
    <w:basedOn w:val="a0"/>
    <w:link w:val="EndNoteBibliographyTitle"/>
    <w:rsid w:val="008929B3"/>
    <w:rPr>
      <w:rFonts w:ascii="Cambria" w:hAnsi="Cambria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8929B3"/>
    <w:pPr>
      <w:spacing w:line="240" w:lineRule="auto"/>
    </w:pPr>
    <w:rPr>
      <w:rFonts w:ascii="Cambria" w:hAnsi="Cambria"/>
      <w:noProof/>
      <w:sz w:val="24"/>
    </w:rPr>
  </w:style>
  <w:style w:type="character" w:customStyle="1" w:styleId="EndNoteBibliography0">
    <w:name w:val="EndNote Bibliography 字元"/>
    <w:basedOn w:val="a0"/>
    <w:link w:val="EndNoteBibliography"/>
    <w:rsid w:val="008929B3"/>
    <w:rPr>
      <w:rFonts w:ascii="Cambria" w:hAnsi="Cambria"/>
      <w:noProof/>
      <w:sz w:val="24"/>
    </w:rPr>
  </w:style>
  <w:style w:type="paragraph" w:styleId="Web">
    <w:name w:val="Normal (Web)"/>
    <w:basedOn w:val="a"/>
    <w:uiPriority w:val="99"/>
    <w:semiHidden/>
    <w:unhideWhenUsed/>
    <w:rsid w:val="00D66803"/>
    <w:pPr>
      <w:spacing w:before="100" w:beforeAutospacing="1" w:after="100" w:afterAutospacing="1"/>
    </w:pPr>
  </w:style>
  <w:style w:type="paragraph" w:styleId="af7">
    <w:name w:val="Subtitle"/>
    <w:basedOn w:val="a"/>
    <w:next w:val="a"/>
    <w:link w:val="af8"/>
    <w:uiPriority w:val="11"/>
    <w:qFormat/>
    <w:rsid w:val="004B3006"/>
    <w:pPr>
      <w:numPr>
        <w:ilvl w:val="1"/>
      </w:numPr>
    </w:pPr>
    <w:rPr>
      <w:color w:val="5A5A5A" w:themeColor="text1" w:themeTint="A5"/>
      <w:spacing w:val="15"/>
    </w:rPr>
  </w:style>
  <w:style w:type="table" w:customStyle="1" w:styleId="21">
    <w:name w:val="2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1">
    <w:name w:val="1"/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10">
    <w:name w:val="表格格線11"/>
    <w:basedOn w:val="a1"/>
    <w:next w:val="af"/>
    <w:uiPriority w:val="39"/>
    <w:rsid w:val="00884147"/>
    <w:rPr>
      <w:rFonts w:asciiTheme="minorHAnsi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Revision"/>
    <w:hidden/>
    <w:uiPriority w:val="99"/>
    <w:semiHidden/>
    <w:rsid w:val="000D4AA9"/>
  </w:style>
  <w:style w:type="character" w:customStyle="1" w:styleId="50">
    <w:name w:val="標題 5 字元"/>
    <w:basedOn w:val="a0"/>
    <w:link w:val="5"/>
    <w:uiPriority w:val="9"/>
    <w:rsid w:val="004B3006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4B3006"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70">
    <w:name w:val="標題 7 字元"/>
    <w:basedOn w:val="a0"/>
    <w:link w:val="7"/>
    <w:uiPriority w:val="9"/>
    <w:semiHidden/>
    <w:rsid w:val="004B3006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80">
    <w:name w:val="標題 8 字元"/>
    <w:basedOn w:val="a0"/>
    <w:link w:val="8"/>
    <w:uiPriority w:val="9"/>
    <w:semiHidden/>
    <w:rsid w:val="004B3006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標題 9 字元"/>
    <w:basedOn w:val="a0"/>
    <w:link w:val="9"/>
    <w:uiPriority w:val="9"/>
    <w:semiHidden/>
    <w:rsid w:val="004B3006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fa">
    <w:name w:val="caption"/>
    <w:basedOn w:val="a"/>
    <w:next w:val="a"/>
    <w:uiPriority w:val="35"/>
    <w:semiHidden/>
    <w:unhideWhenUsed/>
    <w:qFormat/>
    <w:rsid w:val="004B3006"/>
    <w:pPr>
      <w:spacing w:after="200" w:line="240" w:lineRule="auto"/>
    </w:pPr>
    <w:rPr>
      <w:i/>
      <w:iCs/>
      <w:color w:val="1F497D" w:themeColor="text2"/>
    </w:rPr>
  </w:style>
  <w:style w:type="character" w:customStyle="1" w:styleId="a4">
    <w:name w:val="標題 字元"/>
    <w:basedOn w:val="a0"/>
    <w:link w:val="a3"/>
    <w:uiPriority w:val="10"/>
    <w:rsid w:val="004B3006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f8">
    <w:name w:val="副標題 字元"/>
    <w:basedOn w:val="a0"/>
    <w:link w:val="af7"/>
    <w:uiPriority w:val="11"/>
    <w:rsid w:val="004B3006"/>
    <w:rPr>
      <w:color w:val="5A5A5A" w:themeColor="text1" w:themeTint="A5"/>
      <w:spacing w:val="15"/>
    </w:rPr>
  </w:style>
  <w:style w:type="character" w:styleId="afb">
    <w:name w:val="Strong"/>
    <w:basedOn w:val="a0"/>
    <w:uiPriority w:val="22"/>
    <w:qFormat/>
    <w:rsid w:val="004B3006"/>
    <w:rPr>
      <w:b/>
      <w:bCs/>
      <w:color w:val="auto"/>
    </w:rPr>
  </w:style>
  <w:style w:type="character" w:styleId="afc">
    <w:name w:val="Emphasis"/>
    <w:basedOn w:val="a0"/>
    <w:uiPriority w:val="20"/>
    <w:qFormat/>
    <w:rsid w:val="004B3006"/>
    <w:rPr>
      <w:i/>
      <w:iCs/>
      <w:color w:val="auto"/>
    </w:rPr>
  </w:style>
  <w:style w:type="paragraph" w:styleId="afd">
    <w:name w:val="No Spacing"/>
    <w:uiPriority w:val="1"/>
    <w:qFormat/>
    <w:rsid w:val="004B3006"/>
    <w:pPr>
      <w:spacing w:after="0" w:line="240" w:lineRule="auto"/>
    </w:pPr>
  </w:style>
  <w:style w:type="paragraph" w:styleId="afe">
    <w:name w:val="Quote"/>
    <w:basedOn w:val="a"/>
    <w:next w:val="a"/>
    <w:link w:val="aff"/>
    <w:uiPriority w:val="29"/>
    <w:qFormat/>
    <w:rsid w:val="004B3006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ff">
    <w:name w:val="引文 字元"/>
    <w:basedOn w:val="a0"/>
    <w:link w:val="afe"/>
    <w:uiPriority w:val="29"/>
    <w:rsid w:val="004B3006"/>
    <w:rPr>
      <w:i/>
      <w:iCs/>
      <w:color w:val="404040" w:themeColor="text1" w:themeTint="BF"/>
    </w:rPr>
  </w:style>
  <w:style w:type="paragraph" w:styleId="aff0">
    <w:name w:val="Intense Quote"/>
    <w:basedOn w:val="a"/>
    <w:next w:val="a"/>
    <w:link w:val="aff1"/>
    <w:uiPriority w:val="30"/>
    <w:qFormat/>
    <w:rsid w:val="004B3006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aff1">
    <w:name w:val="鮮明引文 字元"/>
    <w:basedOn w:val="a0"/>
    <w:link w:val="aff0"/>
    <w:uiPriority w:val="30"/>
    <w:rsid w:val="004B3006"/>
    <w:rPr>
      <w:i/>
      <w:iCs/>
      <w:color w:val="4F81BD" w:themeColor="accent1"/>
    </w:rPr>
  </w:style>
  <w:style w:type="character" w:styleId="aff2">
    <w:name w:val="Subtle Emphasis"/>
    <w:basedOn w:val="a0"/>
    <w:uiPriority w:val="19"/>
    <w:qFormat/>
    <w:rsid w:val="004B3006"/>
    <w:rPr>
      <w:i/>
      <w:iCs/>
      <w:color w:val="404040" w:themeColor="text1" w:themeTint="BF"/>
    </w:rPr>
  </w:style>
  <w:style w:type="character" w:styleId="aff3">
    <w:name w:val="Intense Emphasis"/>
    <w:basedOn w:val="a0"/>
    <w:uiPriority w:val="21"/>
    <w:qFormat/>
    <w:rsid w:val="004B3006"/>
    <w:rPr>
      <w:i/>
      <w:iCs/>
      <w:color w:val="4F81BD" w:themeColor="accent1"/>
    </w:rPr>
  </w:style>
  <w:style w:type="character" w:styleId="aff4">
    <w:name w:val="Subtle Reference"/>
    <w:basedOn w:val="a0"/>
    <w:uiPriority w:val="31"/>
    <w:qFormat/>
    <w:rsid w:val="004B3006"/>
    <w:rPr>
      <w:smallCaps/>
      <w:color w:val="404040" w:themeColor="text1" w:themeTint="BF"/>
    </w:rPr>
  </w:style>
  <w:style w:type="character" w:styleId="aff5">
    <w:name w:val="Intense Reference"/>
    <w:basedOn w:val="a0"/>
    <w:uiPriority w:val="32"/>
    <w:qFormat/>
    <w:rsid w:val="004B3006"/>
    <w:rPr>
      <w:b/>
      <w:bCs/>
      <w:smallCaps/>
      <w:color w:val="4F81BD" w:themeColor="accent1"/>
      <w:spacing w:val="5"/>
    </w:rPr>
  </w:style>
  <w:style w:type="character" w:styleId="aff6">
    <w:name w:val="Book Title"/>
    <w:basedOn w:val="a0"/>
    <w:uiPriority w:val="33"/>
    <w:qFormat/>
    <w:rsid w:val="004B3006"/>
    <w:rPr>
      <w:b/>
      <w:bCs/>
      <w:i/>
      <w:iCs/>
      <w:spacing w:val="5"/>
    </w:rPr>
  </w:style>
  <w:style w:type="paragraph" w:styleId="aff7">
    <w:name w:val="TOC Heading"/>
    <w:basedOn w:val="1"/>
    <w:next w:val="a"/>
    <w:uiPriority w:val="39"/>
    <w:semiHidden/>
    <w:unhideWhenUsed/>
    <w:qFormat/>
    <w:rsid w:val="004B3006"/>
    <w:pPr>
      <w:outlineLvl w:val="9"/>
    </w:pPr>
  </w:style>
  <w:style w:type="table" w:styleId="12">
    <w:name w:val="Plain Table 1"/>
    <w:basedOn w:val="a1"/>
    <w:uiPriority w:val="41"/>
    <w:rsid w:val="00622F3E"/>
    <w:pPr>
      <w:spacing w:after="0" w:line="240" w:lineRule="auto"/>
    </w:pPr>
    <w:rPr>
      <w:kern w:val="2"/>
      <w:sz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71">
    <w:name w:val="表格格線7"/>
    <w:basedOn w:val="a1"/>
    <w:next w:val="af"/>
    <w:rsid w:val="00B771FA"/>
    <w:pPr>
      <w:spacing w:after="0" w:line="240" w:lineRule="auto"/>
    </w:pPr>
    <w:rPr>
      <w:rFonts w:eastAsia="新細明體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5">
    <w:name w:val="Pa15"/>
    <w:basedOn w:val="a"/>
    <w:next w:val="a"/>
    <w:uiPriority w:val="99"/>
    <w:rsid w:val="00773F91"/>
    <w:pPr>
      <w:autoSpaceDE w:val="0"/>
      <w:autoSpaceDN w:val="0"/>
      <w:adjustRightInd w:val="0"/>
      <w:spacing w:after="0" w:line="241" w:lineRule="atLeast"/>
    </w:pPr>
    <w:rPr>
      <w:rFonts w:ascii="Helvetica Neue LT Pro" w:eastAsia="Helvetica Neue LT Pro" w:hAnsiTheme="minorHAnsi" w:cstheme="minorBidi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3B57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細明體" w:eastAsia="細明體" w:hAnsi="細明體" w:cs="細明體"/>
      <w:sz w:val="24"/>
      <w:szCs w:val="24"/>
    </w:rPr>
  </w:style>
  <w:style w:type="character" w:customStyle="1" w:styleId="HTML0">
    <w:name w:val="HTML 預設格式 字元"/>
    <w:basedOn w:val="a0"/>
    <w:link w:val="HTML"/>
    <w:uiPriority w:val="99"/>
    <w:semiHidden/>
    <w:rsid w:val="003B5743"/>
    <w:rPr>
      <w:rFonts w:ascii="細明體" w:eastAsia="細明體" w:hAnsi="細明體" w:cs="細明體"/>
      <w:sz w:val="24"/>
      <w:szCs w:val="24"/>
    </w:rPr>
  </w:style>
  <w:style w:type="character" w:styleId="HTML1">
    <w:name w:val="HTML Code"/>
    <w:basedOn w:val="a0"/>
    <w:uiPriority w:val="99"/>
    <w:semiHidden/>
    <w:unhideWhenUsed/>
    <w:rsid w:val="003B5743"/>
    <w:rPr>
      <w:rFonts w:ascii="細明體" w:eastAsia="細明體" w:hAnsi="細明體" w:cs="細明體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6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16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5163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4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1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129588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61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04282">
              <w:marLeft w:val="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24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45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3759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821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9635701">
                                  <w:marLeft w:val="0"/>
                                  <w:marRight w:val="60"/>
                                  <w:marTop w:val="9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9" w:color="DADCE0"/>
                                    <w:bottom w:val="single" w:sz="6" w:space="0" w:color="DADCE0"/>
                                    <w:right w:val="single" w:sz="6" w:space="9" w:color="DADCE0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16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3854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1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9761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7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訂 7">
      <a:majorFont>
        <a:latin typeface="Calibri"/>
        <a:ea typeface="新細明體"/>
        <a:cs typeface=""/>
      </a:majorFont>
      <a:minorFont>
        <a:latin typeface="Times New Roman"/>
        <a:ea typeface="新細明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S5f5/z1jA7oBukVpTYH0VFtlJQQ==">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8E23DF9-7869-42C4-B8FE-EF68458AA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95</Characters>
  <Application>Microsoft Office Word</Application>
  <DocSecurity>0</DocSecurity>
  <Lines>34</Lines>
  <Paragraphs>24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user</cp:lastModifiedBy>
  <cp:revision>3</cp:revision>
  <cp:lastPrinted>2022-06-29T07:43:00Z</cp:lastPrinted>
  <dcterms:created xsi:type="dcterms:W3CDTF">2022-10-22T13:09:00Z</dcterms:created>
  <dcterms:modified xsi:type="dcterms:W3CDTF">2022-10-22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edd473bd34a3fc501826b5e8a82379b5894a7b76c1bf02805df6a8bab54896</vt:lpwstr>
  </property>
</Properties>
</file>